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0D0D9" w14:textId="20823E4C" w:rsidR="00B449DF" w:rsidRPr="00DC015B" w:rsidRDefault="008F62A6" w:rsidP="003A14D1">
      <w:pPr>
        <w:pStyle w:val="Titel"/>
      </w:pPr>
      <w:r w:rsidRPr="00DC015B">
        <w:t>(Sub-) Categories</w:t>
      </w:r>
      <w:r w:rsidR="00DC015B">
        <w:t>:</w:t>
      </w:r>
      <w:r w:rsidRPr="00DC015B">
        <w:t xml:space="preserve"> Importance of the Topic “Parenthood” </w:t>
      </w:r>
    </w:p>
    <w:p w14:paraId="67A79AE8" w14:textId="4884E93A" w:rsidR="001275DE" w:rsidRPr="00DC015B" w:rsidRDefault="001275DE" w:rsidP="00E4439D"/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2563"/>
        <w:gridCol w:w="2507"/>
        <w:gridCol w:w="9497"/>
      </w:tblGrid>
      <w:tr w:rsidR="001275DE" w:rsidRPr="00DC015B" w14:paraId="7ED0A0A0" w14:textId="77777777" w:rsidTr="00901495">
        <w:tc>
          <w:tcPr>
            <w:tcW w:w="2563" w:type="dxa"/>
          </w:tcPr>
          <w:p w14:paraId="23EEA673" w14:textId="267B67D9" w:rsidR="001275DE" w:rsidRPr="00DC015B" w:rsidRDefault="002C4C26" w:rsidP="00894FB3">
            <w:pPr>
              <w:rPr>
                <w:b/>
                <w:sz w:val="18"/>
                <w:szCs w:val="18"/>
              </w:rPr>
            </w:pPr>
            <w:r w:rsidRPr="00DC015B">
              <w:rPr>
                <w:b/>
                <w:sz w:val="18"/>
                <w:szCs w:val="18"/>
              </w:rPr>
              <w:t>Main Category</w:t>
            </w:r>
            <w:r w:rsidR="00605F92" w:rsidRPr="00DC015B">
              <w:rPr>
                <w:b/>
                <w:sz w:val="18"/>
                <w:szCs w:val="18"/>
              </w:rPr>
              <w:t xml:space="preserve"> (translated)</w:t>
            </w:r>
          </w:p>
        </w:tc>
        <w:tc>
          <w:tcPr>
            <w:tcW w:w="2507" w:type="dxa"/>
          </w:tcPr>
          <w:p w14:paraId="15746066" w14:textId="5534EC4A" w:rsidR="001275DE" w:rsidRPr="00DC015B" w:rsidRDefault="002C4C26" w:rsidP="00894FB3">
            <w:pPr>
              <w:rPr>
                <w:b/>
                <w:sz w:val="18"/>
                <w:szCs w:val="18"/>
              </w:rPr>
            </w:pPr>
            <w:r w:rsidRPr="00DC015B">
              <w:rPr>
                <w:b/>
                <w:sz w:val="18"/>
                <w:szCs w:val="18"/>
              </w:rPr>
              <w:t>Subcategory</w:t>
            </w:r>
            <w:r w:rsidR="00605F92" w:rsidRPr="00DC015B">
              <w:rPr>
                <w:b/>
                <w:sz w:val="18"/>
                <w:szCs w:val="18"/>
              </w:rPr>
              <w:t xml:space="preserve"> (translated)</w:t>
            </w:r>
          </w:p>
        </w:tc>
        <w:tc>
          <w:tcPr>
            <w:tcW w:w="9497" w:type="dxa"/>
          </w:tcPr>
          <w:p w14:paraId="2CA2DBA2" w14:textId="1464F722" w:rsidR="001275DE" w:rsidRPr="00DC015B" w:rsidRDefault="002C4C26" w:rsidP="00894FB3">
            <w:pPr>
              <w:rPr>
                <w:b/>
                <w:sz w:val="18"/>
                <w:szCs w:val="18"/>
              </w:rPr>
            </w:pPr>
            <w:r w:rsidRPr="00DC015B">
              <w:rPr>
                <w:b/>
                <w:sz w:val="18"/>
                <w:szCs w:val="18"/>
              </w:rPr>
              <w:t>Explanation</w:t>
            </w:r>
            <w:r w:rsidR="00605F92" w:rsidRPr="00DC015B">
              <w:rPr>
                <w:b/>
                <w:sz w:val="18"/>
                <w:szCs w:val="18"/>
              </w:rPr>
              <w:t xml:space="preserve"> (translated)</w:t>
            </w:r>
          </w:p>
        </w:tc>
      </w:tr>
      <w:tr w:rsidR="0013130F" w:rsidRPr="00DC015B" w14:paraId="6FA48F63" w14:textId="77777777" w:rsidTr="00901495">
        <w:trPr>
          <w:trHeight w:val="645"/>
        </w:trPr>
        <w:tc>
          <w:tcPr>
            <w:tcW w:w="2563" w:type="dxa"/>
            <w:vMerge w:val="restart"/>
          </w:tcPr>
          <w:p w14:paraId="38D151A7" w14:textId="581480CA" w:rsidR="0013130F" w:rsidRPr="00DC015B" w:rsidRDefault="002C4C2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Reasons for rehabilitation</w:t>
            </w:r>
          </w:p>
        </w:tc>
        <w:tc>
          <w:tcPr>
            <w:tcW w:w="2507" w:type="dxa"/>
          </w:tcPr>
          <w:p w14:paraId="51363AB3" w14:textId="57CEC4F7" w:rsidR="0013130F" w:rsidRPr="00DC015B" w:rsidRDefault="002C4C2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Non-child-related </w:t>
            </w:r>
          </w:p>
        </w:tc>
        <w:tc>
          <w:tcPr>
            <w:tcW w:w="9497" w:type="dxa"/>
            <w:vMerge w:val="restart"/>
          </w:tcPr>
          <w:p w14:paraId="2876C65C" w14:textId="144B88B9" w:rsidR="0013130F" w:rsidRPr="00DC015B" w:rsidRDefault="00CF3C73" w:rsidP="00894F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DA291A" w:rsidRPr="00DC015B">
              <w:rPr>
                <w:sz w:val="18"/>
                <w:szCs w:val="18"/>
              </w:rPr>
              <w:t>he motivation of parents to go to rehabilitation</w:t>
            </w:r>
            <w:r>
              <w:rPr>
                <w:sz w:val="18"/>
                <w:szCs w:val="18"/>
              </w:rPr>
              <w:t xml:space="preserve"> is coded</w:t>
            </w:r>
            <w:r w:rsidR="00DA291A" w:rsidRPr="00DC015B">
              <w:rPr>
                <w:sz w:val="18"/>
                <w:szCs w:val="18"/>
              </w:rPr>
              <w:t xml:space="preserve">. Particular attention is paid to voluntariness and what it does to motivation. </w:t>
            </w:r>
            <w:r w:rsidR="00E566A0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.g., Treatment because of </w:t>
            </w:r>
            <w:r w:rsidRPr="00CF3C73">
              <w:rPr>
                <w:sz w:val="18"/>
                <w:szCs w:val="18"/>
              </w:rPr>
              <w:t>the instructions of the youth welfare office or court</w:t>
            </w:r>
            <w:r>
              <w:rPr>
                <w:sz w:val="18"/>
                <w:szCs w:val="18"/>
              </w:rPr>
              <w:t xml:space="preserve">, </w:t>
            </w:r>
          </w:p>
        </w:tc>
      </w:tr>
      <w:tr w:rsidR="0013130F" w:rsidRPr="00DC015B" w14:paraId="326BD246" w14:textId="77777777" w:rsidTr="00901495">
        <w:trPr>
          <w:trHeight w:val="645"/>
        </w:trPr>
        <w:tc>
          <w:tcPr>
            <w:tcW w:w="2563" w:type="dxa"/>
            <w:vMerge/>
          </w:tcPr>
          <w:p w14:paraId="61EDBBC3" w14:textId="77777777" w:rsidR="0013130F" w:rsidRPr="00DC015B" w:rsidRDefault="0013130F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78490E44" w14:textId="2B60476A" w:rsidR="0013130F" w:rsidRPr="00DC015B" w:rsidRDefault="002C4C2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Child-related</w:t>
            </w:r>
          </w:p>
        </w:tc>
        <w:tc>
          <w:tcPr>
            <w:tcW w:w="9497" w:type="dxa"/>
            <w:vMerge/>
          </w:tcPr>
          <w:p w14:paraId="25B52C28" w14:textId="77777777" w:rsidR="0013130F" w:rsidRPr="00DC015B" w:rsidRDefault="0013130F" w:rsidP="00894FB3">
            <w:pPr>
              <w:rPr>
                <w:sz w:val="18"/>
                <w:szCs w:val="18"/>
              </w:rPr>
            </w:pPr>
          </w:p>
        </w:tc>
      </w:tr>
      <w:tr w:rsidR="001E7B42" w:rsidRPr="00DC015B" w14:paraId="21D2B491" w14:textId="77777777" w:rsidTr="00901495">
        <w:tc>
          <w:tcPr>
            <w:tcW w:w="2563" w:type="dxa"/>
          </w:tcPr>
          <w:p w14:paraId="7AA715BB" w14:textId="387F4E19" w:rsidR="001E7B42" w:rsidRPr="00DC015B" w:rsidRDefault="001F3F5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Reasons for SUD</w:t>
            </w:r>
          </w:p>
        </w:tc>
        <w:tc>
          <w:tcPr>
            <w:tcW w:w="2507" w:type="dxa"/>
          </w:tcPr>
          <w:p w14:paraId="76F99ED1" w14:textId="77777777" w:rsidR="001E7B42" w:rsidRPr="00DC015B" w:rsidRDefault="001E7B42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614EA9BD" w14:textId="0AB4B9D2" w:rsidR="001E7B42" w:rsidRPr="00DC015B" w:rsidRDefault="00BD19B1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Disease data and progression data for the topic of SUD are coded. </w:t>
            </w:r>
            <w:r w:rsidR="00E566A0">
              <w:rPr>
                <w:sz w:val="18"/>
                <w:szCs w:val="18"/>
              </w:rPr>
              <w:t>e</w:t>
            </w:r>
            <w:r w:rsidR="00CF3C73">
              <w:rPr>
                <w:sz w:val="18"/>
                <w:szCs w:val="18"/>
              </w:rPr>
              <w:t>.g., W</w:t>
            </w:r>
            <w:r w:rsidRPr="00DC015B">
              <w:rPr>
                <w:sz w:val="18"/>
                <w:szCs w:val="18"/>
              </w:rPr>
              <w:t xml:space="preserve">hen did the </w:t>
            </w:r>
            <w:r w:rsidR="00E6035F" w:rsidRPr="00DC015B">
              <w:rPr>
                <w:sz w:val="18"/>
                <w:szCs w:val="18"/>
              </w:rPr>
              <w:t>SUD</w:t>
            </w:r>
            <w:r w:rsidRPr="00DC015B">
              <w:rPr>
                <w:sz w:val="18"/>
                <w:szCs w:val="18"/>
              </w:rPr>
              <w:t xml:space="preserve"> </w:t>
            </w:r>
            <w:r w:rsidR="00A84811" w:rsidRPr="00DC015B">
              <w:rPr>
                <w:sz w:val="18"/>
                <w:szCs w:val="18"/>
              </w:rPr>
              <w:t>begin?</w:t>
            </w:r>
            <w:r w:rsidRPr="00DC015B">
              <w:rPr>
                <w:sz w:val="18"/>
                <w:szCs w:val="18"/>
              </w:rPr>
              <w:t xml:space="preserve"> How does it manifest? How do </w:t>
            </w:r>
            <w:r w:rsidR="009D3A62" w:rsidRPr="00DC015B">
              <w:rPr>
                <w:sz w:val="18"/>
                <w:szCs w:val="18"/>
              </w:rPr>
              <w:t>parents</w:t>
            </w:r>
            <w:r w:rsidRPr="00DC015B">
              <w:rPr>
                <w:sz w:val="18"/>
                <w:szCs w:val="18"/>
              </w:rPr>
              <w:t xml:space="preserve"> define their SUD</w:t>
            </w:r>
            <w:r w:rsidR="00A84811" w:rsidRPr="00DC015B">
              <w:rPr>
                <w:sz w:val="18"/>
                <w:szCs w:val="18"/>
              </w:rPr>
              <w:t>?</w:t>
            </w:r>
            <w:r w:rsidRPr="00DC015B">
              <w:rPr>
                <w:sz w:val="18"/>
                <w:szCs w:val="18"/>
              </w:rPr>
              <w:t xml:space="preserve"> </w:t>
            </w:r>
            <w:r w:rsidR="00E566A0">
              <w:rPr>
                <w:sz w:val="18"/>
                <w:szCs w:val="18"/>
              </w:rPr>
              <w:t>e</w:t>
            </w:r>
            <w:r w:rsidRPr="00DC015B">
              <w:rPr>
                <w:sz w:val="18"/>
                <w:szCs w:val="18"/>
              </w:rPr>
              <w:t>.g.</w:t>
            </w:r>
            <w:r w:rsidR="00A84811" w:rsidRPr="00DC015B">
              <w:rPr>
                <w:sz w:val="18"/>
                <w:szCs w:val="18"/>
              </w:rPr>
              <w:t>,</w:t>
            </w:r>
            <w:r w:rsidRPr="00DC015B">
              <w:rPr>
                <w:sz w:val="18"/>
                <w:szCs w:val="18"/>
              </w:rPr>
              <w:t xml:space="preserve"> craving, loss of functionality in everyday life, increase in consumption…</w:t>
            </w:r>
          </w:p>
        </w:tc>
      </w:tr>
      <w:tr w:rsidR="001E7B42" w:rsidRPr="00DC015B" w14:paraId="2DC6D0F4" w14:textId="77777777" w:rsidTr="00901495">
        <w:tc>
          <w:tcPr>
            <w:tcW w:w="2563" w:type="dxa"/>
          </w:tcPr>
          <w:p w14:paraId="247515A6" w14:textId="06EEAB9B" w:rsidR="001E7B42" w:rsidRPr="00DC015B" w:rsidRDefault="001F3F5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Referral to rehabilitation</w:t>
            </w:r>
          </w:p>
        </w:tc>
        <w:tc>
          <w:tcPr>
            <w:tcW w:w="2507" w:type="dxa"/>
          </w:tcPr>
          <w:p w14:paraId="3ACC36CE" w14:textId="77777777" w:rsidR="001E7B42" w:rsidRPr="00DC015B" w:rsidRDefault="001E7B42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475F4AD6" w14:textId="647C6C17" w:rsidR="001E7B42" w:rsidRPr="00DC015B" w:rsidRDefault="009D3A62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The way in which the parents came to rehabilitation is coded. </w:t>
            </w:r>
            <w:r w:rsidR="00E566A0">
              <w:rPr>
                <w:sz w:val="18"/>
                <w:szCs w:val="18"/>
              </w:rPr>
              <w:t>e</w:t>
            </w:r>
            <w:r w:rsidRPr="00DC015B">
              <w:rPr>
                <w:sz w:val="18"/>
                <w:szCs w:val="18"/>
              </w:rPr>
              <w:t>.g.</w:t>
            </w:r>
            <w:r w:rsidR="00A84811" w:rsidRPr="00DC015B">
              <w:rPr>
                <w:sz w:val="18"/>
                <w:szCs w:val="18"/>
              </w:rPr>
              <w:t>,</w:t>
            </w:r>
            <w:r w:rsidRPr="00DC015B">
              <w:rPr>
                <w:sz w:val="18"/>
                <w:szCs w:val="18"/>
              </w:rPr>
              <w:t xml:space="preserve"> withdrawal clinic, pressure from youth welfare office, outpatient psychotherapist; if this is assessed or justified, it </w:t>
            </w:r>
            <w:r w:rsidR="00E6035F" w:rsidRPr="00DC015B">
              <w:rPr>
                <w:sz w:val="18"/>
                <w:szCs w:val="18"/>
              </w:rPr>
              <w:t>is</w:t>
            </w:r>
            <w:r w:rsidRPr="00DC015B">
              <w:rPr>
                <w:sz w:val="18"/>
                <w:szCs w:val="18"/>
              </w:rPr>
              <w:t xml:space="preserve"> also coded. </w:t>
            </w:r>
          </w:p>
        </w:tc>
      </w:tr>
      <w:tr w:rsidR="001E7B42" w:rsidRPr="00DC015B" w14:paraId="43C64C5A" w14:textId="77777777" w:rsidTr="00901495">
        <w:tc>
          <w:tcPr>
            <w:tcW w:w="2563" w:type="dxa"/>
          </w:tcPr>
          <w:p w14:paraId="249670D4" w14:textId="282061DB" w:rsidR="001E7B42" w:rsidRPr="00DC015B" w:rsidRDefault="001F3F5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Reasons for the children's whereabouts</w:t>
            </w:r>
          </w:p>
        </w:tc>
        <w:tc>
          <w:tcPr>
            <w:tcW w:w="2507" w:type="dxa"/>
          </w:tcPr>
          <w:p w14:paraId="3A73281E" w14:textId="77777777" w:rsidR="001E7B42" w:rsidRPr="00DC015B" w:rsidRDefault="001E7B42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6ED6DC17" w14:textId="0164D662" w:rsidR="0040046C" w:rsidRPr="00DC015B" w:rsidRDefault="00D868AA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Why do the parents attend </w:t>
            </w:r>
            <w:r w:rsidR="00CF3C73">
              <w:rPr>
                <w:sz w:val="18"/>
                <w:szCs w:val="18"/>
              </w:rPr>
              <w:t>treatment</w:t>
            </w:r>
            <w:r w:rsidRPr="00DC015B">
              <w:rPr>
                <w:sz w:val="18"/>
                <w:szCs w:val="18"/>
              </w:rPr>
              <w:t xml:space="preserve"> with/without accompanying children? Where do the children stay? Evaluations of the decision are coded. </w:t>
            </w:r>
            <w:r w:rsidR="00E566A0">
              <w:rPr>
                <w:sz w:val="18"/>
                <w:szCs w:val="18"/>
              </w:rPr>
              <w:t>e</w:t>
            </w:r>
            <w:r w:rsidRPr="00DC015B">
              <w:rPr>
                <w:sz w:val="18"/>
                <w:szCs w:val="18"/>
              </w:rPr>
              <w:t>.g.</w:t>
            </w:r>
            <w:r w:rsidR="00A84811" w:rsidRPr="00DC015B">
              <w:rPr>
                <w:sz w:val="18"/>
                <w:szCs w:val="18"/>
              </w:rPr>
              <w:t>,</w:t>
            </w:r>
            <w:r w:rsidRPr="00DC015B">
              <w:rPr>
                <w:sz w:val="18"/>
                <w:szCs w:val="18"/>
              </w:rPr>
              <w:t xml:space="preserve"> </w:t>
            </w:r>
            <w:r w:rsidR="00A84811" w:rsidRPr="00DC015B">
              <w:rPr>
                <w:sz w:val="18"/>
                <w:szCs w:val="18"/>
              </w:rPr>
              <w:t>the</w:t>
            </w:r>
            <w:r w:rsidRPr="00DC015B">
              <w:rPr>
                <w:sz w:val="18"/>
                <w:szCs w:val="18"/>
              </w:rPr>
              <w:t xml:space="preserve"> children remain in their familiar environment for social reasons, the grandparents look after them, </w:t>
            </w:r>
            <w:r w:rsidR="005C09E6">
              <w:rPr>
                <w:sz w:val="18"/>
                <w:szCs w:val="18"/>
              </w:rPr>
              <w:t xml:space="preserve">and the </w:t>
            </w:r>
            <w:r w:rsidRPr="00DC015B">
              <w:rPr>
                <w:sz w:val="18"/>
                <w:szCs w:val="18"/>
              </w:rPr>
              <w:t>children are in out-of-home care</w:t>
            </w:r>
            <w:r w:rsidR="005C09E6">
              <w:rPr>
                <w:sz w:val="18"/>
                <w:szCs w:val="18"/>
              </w:rPr>
              <w:t>.</w:t>
            </w:r>
          </w:p>
        </w:tc>
      </w:tr>
      <w:tr w:rsidR="0013130F" w:rsidRPr="00DC015B" w14:paraId="400145ED" w14:textId="77777777" w:rsidTr="00901495">
        <w:trPr>
          <w:trHeight w:val="381"/>
        </w:trPr>
        <w:tc>
          <w:tcPr>
            <w:tcW w:w="2563" w:type="dxa"/>
            <w:vMerge w:val="restart"/>
          </w:tcPr>
          <w:p w14:paraId="24AF24F8" w14:textId="0FD936F0" w:rsidR="0013130F" w:rsidRPr="00DC015B" w:rsidRDefault="001F3F5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Importance of the topic of parenthood in </w:t>
            </w:r>
            <w:r w:rsidR="00CF3C73">
              <w:rPr>
                <w:sz w:val="18"/>
                <w:szCs w:val="18"/>
              </w:rPr>
              <w:t>treatment</w:t>
            </w:r>
          </w:p>
        </w:tc>
        <w:tc>
          <w:tcPr>
            <w:tcW w:w="2507" w:type="dxa"/>
          </w:tcPr>
          <w:p w14:paraId="6E2A07E5" w14:textId="4CBE9BD6" w:rsidR="0013130F" w:rsidRPr="00DC015B" w:rsidRDefault="00D21BA1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High importance of motherhood/fatherhood in </w:t>
            </w:r>
            <w:r w:rsidR="00CF3C73">
              <w:rPr>
                <w:sz w:val="18"/>
                <w:szCs w:val="18"/>
              </w:rPr>
              <w:t>treatment</w:t>
            </w:r>
          </w:p>
        </w:tc>
        <w:tc>
          <w:tcPr>
            <w:tcW w:w="9497" w:type="dxa"/>
          </w:tcPr>
          <w:p w14:paraId="25D13F4D" w14:textId="1ABD3E7F" w:rsidR="0013130F" w:rsidRPr="00DC015B" w:rsidRDefault="004A06E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C</w:t>
            </w:r>
            <w:r w:rsidR="00D868AA" w:rsidRPr="00DC015B">
              <w:rPr>
                <w:sz w:val="18"/>
                <w:szCs w:val="18"/>
              </w:rPr>
              <w:t xml:space="preserve">ode how </w:t>
            </w:r>
            <w:r w:rsidR="00E04E3D" w:rsidRPr="00DC015B">
              <w:rPr>
                <w:sz w:val="18"/>
                <w:szCs w:val="18"/>
              </w:rPr>
              <w:t>parents</w:t>
            </w:r>
            <w:r w:rsidR="00D868AA" w:rsidRPr="00DC015B">
              <w:rPr>
                <w:sz w:val="18"/>
                <w:szCs w:val="18"/>
              </w:rPr>
              <w:t xml:space="preserve"> </w:t>
            </w:r>
            <w:r w:rsidR="005C09E6">
              <w:rPr>
                <w:sz w:val="18"/>
                <w:szCs w:val="18"/>
              </w:rPr>
              <w:t xml:space="preserve">define the importance of children and the topic of parenthood </w:t>
            </w:r>
            <w:r w:rsidRPr="00DC015B">
              <w:rPr>
                <w:sz w:val="18"/>
                <w:szCs w:val="18"/>
              </w:rPr>
              <w:t>during</w:t>
            </w:r>
            <w:r w:rsidR="00D868AA" w:rsidRPr="00DC015B">
              <w:rPr>
                <w:sz w:val="18"/>
                <w:szCs w:val="18"/>
              </w:rPr>
              <w:t xml:space="preserve"> </w:t>
            </w:r>
            <w:r w:rsidR="005C09E6">
              <w:rPr>
                <w:sz w:val="18"/>
                <w:szCs w:val="18"/>
              </w:rPr>
              <w:t>treatment</w:t>
            </w:r>
            <w:r w:rsidR="00D868AA" w:rsidRPr="00DC015B">
              <w:rPr>
                <w:sz w:val="18"/>
                <w:szCs w:val="18"/>
              </w:rPr>
              <w:t xml:space="preserve">. </w:t>
            </w:r>
          </w:p>
          <w:p w14:paraId="5D7DD92C" w14:textId="4B9C115B" w:rsidR="004A06E6" w:rsidRPr="00DC015B" w:rsidRDefault="004A06E6" w:rsidP="00894FB3">
            <w:pPr>
              <w:rPr>
                <w:sz w:val="18"/>
                <w:szCs w:val="18"/>
              </w:rPr>
            </w:pPr>
          </w:p>
        </w:tc>
      </w:tr>
      <w:tr w:rsidR="0013130F" w:rsidRPr="00DC015B" w14:paraId="31532FD1" w14:textId="77777777" w:rsidTr="00901495">
        <w:trPr>
          <w:trHeight w:val="378"/>
        </w:trPr>
        <w:tc>
          <w:tcPr>
            <w:tcW w:w="2563" w:type="dxa"/>
            <w:vMerge/>
          </w:tcPr>
          <w:p w14:paraId="6DB771E1" w14:textId="77777777" w:rsidR="0013130F" w:rsidRPr="00DC015B" w:rsidRDefault="0013130F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3198BAAD" w14:textId="444219BE" w:rsidR="0013130F" w:rsidRPr="00DC015B" w:rsidRDefault="00D21BA1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Parenthood as a secondary topic in </w:t>
            </w:r>
            <w:r w:rsidR="00CF3C73">
              <w:rPr>
                <w:sz w:val="18"/>
                <w:szCs w:val="18"/>
              </w:rPr>
              <w:t>treatment</w:t>
            </w:r>
          </w:p>
        </w:tc>
        <w:tc>
          <w:tcPr>
            <w:tcW w:w="9497" w:type="dxa"/>
          </w:tcPr>
          <w:p w14:paraId="4B3E5517" w14:textId="716D4C9E" w:rsidR="0013130F" w:rsidRPr="00DC015B" w:rsidRDefault="00E04E3D" w:rsidP="00894F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</w:t>
            </w:r>
            <w:r w:rsidR="005C09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f</w:t>
            </w:r>
            <w:r w:rsidR="004A06E6" w:rsidRPr="00DC015B">
              <w:rPr>
                <w:sz w:val="18"/>
                <w:szCs w:val="18"/>
              </w:rPr>
              <w:t xml:space="preserve"> parenthood is not seen as a primary topic during </w:t>
            </w:r>
            <w:r w:rsidR="00CF3C73">
              <w:rPr>
                <w:sz w:val="18"/>
                <w:szCs w:val="18"/>
              </w:rPr>
              <w:t>treatment</w:t>
            </w:r>
            <w:r w:rsidR="004A06E6" w:rsidRPr="00DC015B">
              <w:rPr>
                <w:sz w:val="18"/>
                <w:szCs w:val="18"/>
              </w:rPr>
              <w:t>.</w:t>
            </w:r>
          </w:p>
        </w:tc>
      </w:tr>
      <w:tr w:rsidR="0013130F" w:rsidRPr="00DC015B" w14:paraId="33A8C46F" w14:textId="77777777" w:rsidTr="00901495">
        <w:trPr>
          <w:trHeight w:val="378"/>
        </w:trPr>
        <w:tc>
          <w:tcPr>
            <w:tcW w:w="2563" w:type="dxa"/>
            <w:vMerge/>
          </w:tcPr>
          <w:p w14:paraId="5F5E444F" w14:textId="77777777" w:rsidR="0013130F" w:rsidRPr="00DC015B" w:rsidRDefault="0013130F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3E6F6D4E" w14:textId="0DE175AA" w:rsidR="0013130F" w:rsidRPr="00DC015B" w:rsidRDefault="00D21BA1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Responsibility</w:t>
            </w:r>
          </w:p>
        </w:tc>
        <w:tc>
          <w:tcPr>
            <w:tcW w:w="9497" w:type="dxa"/>
          </w:tcPr>
          <w:p w14:paraId="53C124AC" w14:textId="35EDAFD3" w:rsidR="0013130F" w:rsidRPr="00DC015B" w:rsidRDefault="00605F92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It is coded how the topic of responsibility is associated with the importance of parenthood in </w:t>
            </w:r>
            <w:r w:rsidR="00CF3C73">
              <w:rPr>
                <w:sz w:val="18"/>
                <w:szCs w:val="18"/>
              </w:rPr>
              <w:t>treatment</w:t>
            </w:r>
            <w:r w:rsidRPr="00DC015B">
              <w:rPr>
                <w:sz w:val="18"/>
                <w:szCs w:val="18"/>
              </w:rPr>
              <w:t xml:space="preserve">. </w:t>
            </w:r>
            <w:r w:rsidR="00E566A0">
              <w:rPr>
                <w:sz w:val="18"/>
                <w:szCs w:val="18"/>
              </w:rPr>
              <w:t>e</w:t>
            </w:r>
            <w:r w:rsidRPr="00DC015B">
              <w:rPr>
                <w:sz w:val="18"/>
                <w:szCs w:val="18"/>
              </w:rPr>
              <w:t>.g., taking responsibility for one's own life, taking responsibility for children, taking responsibility for family and friends.</w:t>
            </w:r>
          </w:p>
        </w:tc>
      </w:tr>
      <w:tr w:rsidR="0013130F" w:rsidRPr="00DC015B" w14:paraId="3A91CBCB" w14:textId="77777777" w:rsidTr="00901495">
        <w:trPr>
          <w:trHeight w:val="378"/>
        </w:trPr>
        <w:tc>
          <w:tcPr>
            <w:tcW w:w="2563" w:type="dxa"/>
            <w:vMerge/>
          </w:tcPr>
          <w:p w14:paraId="6C84AA04" w14:textId="77777777" w:rsidR="0013130F" w:rsidRPr="00DC015B" w:rsidRDefault="0013130F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387B5789" w14:textId="22145408" w:rsidR="0013130F" w:rsidRPr="00DC015B" w:rsidRDefault="00481FBD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Abstinence</w:t>
            </w:r>
          </w:p>
        </w:tc>
        <w:tc>
          <w:tcPr>
            <w:tcW w:w="9497" w:type="dxa"/>
          </w:tcPr>
          <w:p w14:paraId="6ED9F4D0" w14:textId="158CD6EC" w:rsidR="0013130F" w:rsidRPr="00DC015B" w:rsidRDefault="00E04E3D" w:rsidP="00894F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4A06E6" w:rsidRPr="00DC015B">
              <w:rPr>
                <w:sz w:val="18"/>
                <w:szCs w:val="18"/>
              </w:rPr>
              <w:t>ode</w:t>
            </w:r>
            <w:r>
              <w:rPr>
                <w:sz w:val="18"/>
                <w:szCs w:val="18"/>
              </w:rPr>
              <w:t xml:space="preserve"> aspects</w:t>
            </w:r>
            <w:r w:rsidR="004A06E6" w:rsidRPr="00DC015B">
              <w:rPr>
                <w:sz w:val="18"/>
                <w:szCs w:val="18"/>
              </w:rPr>
              <w:t xml:space="preserve">, whereby the processing of the topic of parenthood is brought into a direct </w:t>
            </w:r>
            <w:r>
              <w:rPr>
                <w:sz w:val="18"/>
                <w:szCs w:val="18"/>
              </w:rPr>
              <w:t>link</w:t>
            </w:r>
            <w:r w:rsidR="004A06E6" w:rsidRPr="00DC015B">
              <w:rPr>
                <w:sz w:val="18"/>
                <w:szCs w:val="18"/>
              </w:rPr>
              <w:t xml:space="preserve"> with the parents' abstinence. </w:t>
            </w:r>
            <w:r w:rsidR="00E566A0">
              <w:rPr>
                <w:sz w:val="18"/>
                <w:szCs w:val="18"/>
              </w:rPr>
              <w:t>e</w:t>
            </w:r>
            <w:r w:rsidR="004A06E6" w:rsidRPr="00DC015B">
              <w:rPr>
                <w:sz w:val="18"/>
                <w:szCs w:val="18"/>
              </w:rPr>
              <w:t>.g.</w:t>
            </w:r>
            <w:r w:rsidR="00E309E0" w:rsidRPr="00DC015B">
              <w:rPr>
                <w:sz w:val="18"/>
                <w:szCs w:val="18"/>
              </w:rPr>
              <w:t>,</w:t>
            </w:r>
            <w:r w:rsidR="004A06E6" w:rsidRPr="00DC015B">
              <w:rPr>
                <w:sz w:val="18"/>
                <w:szCs w:val="18"/>
              </w:rPr>
              <w:t xml:space="preserve"> child as support for abstinence motivation</w:t>
            </w:r>
            <w:r w:rsidR="00E566A0">
              <w:rPr>
                <w:sz w:val="18"/>
                <w:szCs w:val="18"/>
              </w:rPr>
              <w:t>.</w:t>
            </w:r>
          </w:p>
        </w:tc>
      </w:tr>
      <w:tr w:rsidR="00CB08AC" w:rsidRPr="00DC015B" w14:paraId="2133ED89" w14:textId="77777777" w:rsidTr="00901495">
        <w:trPr>
          <w:trHeight w:val="432"/>
        </w:trPr>
        <w:tc>
          <w:tcPr>
            <w:tcW w:w="2563" w:type="dxa"/>
            <w:vMerge w:val="restart"/>
          </w:tcPr>
          <w:p w14:paraId="0BE45FE1" w14:textId="0CA30B3A" w:rsidR="00CB08AC" w:rsidRPr="00DC015B" w:rsidRDefault="001F3F5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Dealing with family and SUD</w:t>
            </w:r>
          </w:p>
        </w:tc>
        <w:tc>
          <w:tcPr>
            <w:tcW w:w="2507" w:type="dxa"/>
          </w:tcPr>
          <w:p w14:paraId="533EF8DA" w14:textId="6A95E197" w:rsidR="00CB08AC" w:rsidRPr="00DC015B" w:rsidRDefault="00481FBD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Education of the child</w:t>
            </w:r>
          </w:p>
        </w:tc>
        <w:tc>
          <w:tcPr>
            <w:tcW w:w="9497" w:type="dxa"/>
            <w:vMerge w:val="restart"/>
          </w:tcPr>
          <w:p w14:paraId="31DDB34A" w14:textId="73A5A80D" w:rsidR="00CB08AC" w:rsidRPr="00DC015B" w:rsidRDefault="00605F92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It is about phenomenological reports of parents' personal </w:t>
            </w:r>
            <w:r w:rsidR="00A20977" w:rsidRPr="00DC015B">
              <w:rPr>
                <w:sz w:val="18"/>
                <w:szCs w:val="18"/>
              </w:rPr>
              <w:t>“dealing”</w:t>
            </w:r>
            <w:r w:rsidRPr="00DC015B">
              <w:rPr>
                <w:sz w:val="18"/>
                <w:szCs w:val="18"/>
              </w:rPr>
              <w:t xml:space="preserve"> </w:t>
            </w:r>
            <w:r w:rsidR="00E309E0" w:rsidRPr="00DC015B">
              <w:rPr>
                <w:sz w:val="18"/>
                <w:szCs w:val="18"/>
              </w:rPr>
              <w:t>with</w:t>
            </w:r>
            <w:r w:rsidRPr="00DC015B">
              <w:rPr>
                <w:sz w:val="18"/>
                <w:szCs w:val="18"/>
              </w:rPr>
              <w:t xml:space="preserve"> the topic of SUD in the </w:t>
            </w:r>
            <w:r w:rsidR="005C09E6">
              <w:rPr>
                <w:sz w:val="18"/>
                <w:szCs w:val="18"/>
              </w:rPr>
              <w:t>family context</w:t>
            </w:r>
            <w:r w:rsidRPr="00DC015B">
              <w:rPr>
                <w:sz w:val="18"/>
                <w:szCs w:val="18"/>
              </w:rPr>
              <w:t xml:space="preserve">. The parents define "dealing" themselves. </w:t>
            </w:r>
            <w:r w:rsidR="00E566A0">
              <w:rPr>
                <w:sz w:val="18"/>
                <w:szCs w:val="18"/>
              </w:rPr>
              <w:t>e</w:t>
            </w:r>
            <w:r w:rsidR="00A20977" w:rsidRPr="00DC015B">
              <w:rPr>
                <w:sz w:val="18"/>
                <w:szCs w:val="18"/>
              </w:rPr>
              <w:t>.g.,</w:t>
            </w:r>
            <w:r w:rsidRPr="00DC015B">
              <w:rPr>
                <w:sz w:val="18"/>
                <w:szCs w:val="18"/>
              </w:rPr>
              <w:t xml:space="preserve"> whether their children know</w:t>
            </w:r>
            <w:r w:rsidR="00E309E0" w:rsidRPr="00DC015B">
              <w:rPr>
                <w:sz w:val="18"/>
                <w:szCs w:val="18"/>
              </w:rPr>
              <w:t>/</w:t>
            </w:r>
            <w:r w:rsidR="00E04E3D">
              <w:rPr>
                <w:sz w:val="18"/>
                <w:szCs w:val="18"/>
              </w:rPr>
              <w:t xml:space="preserve">discuss </w:t>
            </w:r>
            <w:r w:rsidRPr="00DC015B">
              <w:rPr>
                <w:sz w:val="18"/>
                <w:szCs w:val="18"/>
              </w:rPr>
              <w:t xml:space="preserve">the </w:t>
            </w:r>
            <w:r w:rsidR="00A20977" w:rsidRPr="00DC015B">
              <w:rPr>
                <w:sz w:val="18"/>
                <w:szCs w:val="18"/>
              </w:rPr>
              <w:t>SUD</w:t>
            </w:r>
            <w:r w:rsidRPr="00DC015B">
              <w:rPr>
                <w:sz w:val="18"/>
                <w:szCs w:val="18"/>
              </w:rPr>
              <w:t xml:space="preserve">, </w:t>
            </w:r>
            <w:r w:rsidR="00E04E3D">
              <w:rPr>
                <w:sz w:val="18"/>
                <w:szCs w:val="18"/>
              </w:rPr>
              <w:t>aspects of</w:t>
            </w:r>
            <w:r w:rsidR="00E309E0" w:rsidRPr="00DC015B">
              <w:rPr>
                <w:sz w:val="18"/>
                <w:szCs w:val="18"/>
              </w:rPr>
              <w:t xml:space="preserve"> partnership</w:t>
            </w:r>
            <w:r w:rsidR="00E04E3D">
              <w:rPr>
                <w:sz w:val="18"/>
                <w:szCs w:val="18"/>
              </w:rPr>
              <w:t xml:space="preserve"> and family</w:t>
            </w:r>
            <w:r w:rsidRPr="00DC015B">
              <w:rPr>
                <w:sz w:val="18"/>
                <w:szCs w:val="18"/>
              </w:rPr>
              <w:t xml:space="preserve">, </w:t>
            </w:r>
            <w:r w:rsidR="00E309E0" w:rsidRPr="00DC015B">
              <w:rPr>
                <w:sz w:val="18"/>
                <w:szCs w:val="18"/>
              </w:rPr>
              <w:t xml:space="preserve">the </w:t>
            </w:r>
            <w:r w:rsidRPr="00DC015B">
              <w:rPr>
                <w:sz w:val="18"/>
                <w:szCs w:val="18"/>
              </w:rPr>
              <w:t>role</w:t>
            </w:r>
            <w:r w:rsidR="00E309E0" w:rsidRPr="00DC015B">
              <w:rPr>
                <w:sz w:val="18"/>
                <w:szCs w:val="18"/>
              </w:rPr>
              <w:t xml:space="preserve"> of</w:t>
            </w:r>
            <w:r w:rsidRPr="00DC015B">
              <w:rPr>
                <w:sz w:val="18"/>
                <w:szCs w:val="18"/>
              </w:rPr>
              <w:t xml:space="preserve"> the grandparents</w:t>
            </w:r>
            <w:r w:rsidR="00E309E0" w:rsidRPr="00DC015B">
              <w:rPr>
                <w:sz w:val="18"/>
                <w:szCs w:val="18"/>
              </w:rPr>
              <w:t>/friends</w:t>
            </w:r>
            <w:r w:rsidRPr="00DC015B">
              <w:rPr>
                <w:sz w:val="18"/>
                <w:szCs w:val="18"/>
              </w:rPr>
              <w:t>, everyday descriptions of consumption and withdrawal</w:t>
            </w:r>
            <w:r w:rsidR="00E309E0" w:rsidRPr="00DC015B">
              <w:rPr>
                <w:sz w:val="18"/>
                <w:szCs w:val="18"/>
              </w:rPr>
              <w:t xml:space="preserve">, and the effects </w:t>
            </w:r>
            <w:r w:rsidR="00E04E3D">
              <w:rPr>
                <w:sz w:val="18"/>
                <w:szCs w:val="18"/>
              </w:rPr>
              <w:t xml:space="preserve">on family life, the parents and their children </w:t>
            </w:r>
            <w:r w:rsidRPr="00DC015B">
              <w:rPr>
                <w:sz w:val="18"/>
                <w:szCs w:val="18"/>
              </w:rPr>
              <w:t>are included.</w:t>
            </w:r>
          </w:p>
        </w:tc>
      </w:tr>
      <w:tr w:rsidR="00CB08AC" w:rsidRPr="00DC015B" w14:paraId="65D478A5" w14:textId="77777777" w:rsidTr="00901495">
        <w:trPr>
          <w:trHeight w:val="432"/>
        </w:trPr>
        <w:tc>
          <w:tcPr>
            <w:tcW w:w="2563" w:type="dxa"/>
            <w:vMerge/>
          </w:tcPr>
          <w:p w14:paraId="5ECF99EF" w14:textId="77777777" w:rsidR="00CB08AC" w:rsidRPr="00DC015B" w:rsidRDefault="00CB08AC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5D515A30" w14:textId="18A6B886" w:rsidR="00CB08AC" w:rsidRPr="00DC015B" w:rsidRDefault="00481FBD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Contact with the child</w:t>
            </w:r>
          </w:p>
        </w:tc>
        <w:tc>
          <w:tcPr>
            <w:tcW w:w="9497" w:type="dxa"/>
            <w:vMerge/>
          </w:tcPr>
          <w:p w14:paraId="14FDC0A7" w14:textId="77777777" w:rsidR="00CB08AC" w:rsidRPr="00DC015B" w:rsidRDefault="00CB08AC" w:rsidP="00894FB3">
            <w:pPr>
              <w:rPr>
                <w:sz w:val="18"/>
                <w:szCs w:val="18"/>
              </w:rPr>
            </w:pPr>
          </w:p>
        </w:tc>
      </w:tr>
      <w:tr w:rsidR="00CB08AC" w:rsidRPr="00DC015B" w14:paraId="0A801687" w14:textId="77777777" w:rsidTr="00901495">
        <w:trPr>
          <w:trHeight w:val="432"/>
        </w:trPr>
        <w:tc>
          <w:tcPr>
            <w:tcW w:w="2563" w:type="dxa"/>
            <w:vMerge/>
          </w:tcPr>
          <w:p w14:paraId="232531B4" w14:textId="77777777" w:rsidR="00CB08AC" w:rsidRPr="00DC015B" w:rsidRDefault="00CB08AC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64F07F1C" w14:textId="33B1BC39" w:rsidR="00CB08AC" w:rsidRPr="00DC015B" w:rsidRDefault="00481FBD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Effects on the children</w:t>
            </w:r>
          </w:p>
        </w:tc>
        <w:tc>
          <w:tcPr>
            <w:tcW w:w="9497" w:type="dxa"/>
            <w:vMerge/>
          </w:tcPr>
          <w:p w14:paraId="79494244" w14:textId="77777777" w:rsidR="00CB08AC" w:rsidRPr="00DC015B" w:rsidRDefault="00CB08AC" w:rsidP="00894FB3">
            <w:pPr>
              <w:rPr>
                <w:sz w:val="18"/>
                <w:szCs w:val="18"/>
              </w:rPr>
            </w:pPr>
          </w:p>
        </w:tc>
      </w:tr>
      <w:tr w:rsidR="00CB08AC" w:rsidRPr="00DC015B" w14:paraId="4DA7E9AE" w14:textId="77777777" w:rsidTr="00901495">
        <w:trPr>
          <w:trHeight w:val="432"/>
        </w:trPr>
        <w:tc>
          <w:tcPr>
            <w:tcW w:w="2563" w:type="dxa"/>
            <w:vMerge/>
          </w:tcPr>
          <w:p w14:paraId="6EECFB34" w14:textId="77777777" w:rsidR="00CB08AC" w:rsidRPr="00DC015B" w:rsidRDefault="00CB08AC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146DE2A5" w14:textId="170D1A38" w:rsidR="00CB08AC" w:rsidRPr="00DC015B" w:rsidRDefault="00481FBD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Partnership</w:t>
            </w:r>
          </w:p>
        </w:tc>
        <w:tc>
          <w:tcPr>
            <w:tcW w:w="9497" w:type="dxa"/>
            <w:vMerge/>
          </w:tcPr>
          <w:p w14:paraId="569C8505" w14:textId="77777777" w:rsidR="00CB08AC" w:rsidRPr="00DC015B" w:rsidRDefault="00CB08AC" w:rsidP="00894FB3">
            <w:pPr>
              <w:rPr>
                <w:sz w:val="18"/>
                <w:szCs w:val="18"/>
              </w:rPr>
            </w:pPr>
          </w:p>
        </w:tc>
      </w:tr>
      <w:tr w:rsidR="00CB08AC" w:rsidRPr="00DC015B" w14:paraId="28A98A0F" w14:textId="77777777" w:rsidTr="00901495">
        <w:trPr>
          <w:trHeight w:val="432"/>
        </w:trPr>
        <w:tc>
          <w:tcPr>
            <w:tcW w:w="2563" w:type="dxa"/>
            <w:vMerge/>
          </w:tcPr>
          <w:p w14:paraId="3DBCA263" w14:textId="77777777" w:rsidR="00CB08AC" w:rsidRPr="00DC015B" w:rsidRDefault="00CB08AC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08AE7235" w14:textId="1FF2DAEC" w:rsidR="00CB08AC" w:rsidRPr="00DC015B" w:rsidRDefault="00481FBD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Social </w:t>
            </w:r>
            <w:r w:rsidR="00E04E3D">
              <w:rPr>
                <w:sz w:val="18"/>
                <w:szCs w:val="18"/>
              </w:rPr>
              <w:t>context</w:t>
            </w:r>
          </w:p>
        </w:tc>
        <w:tc>
          <w:tcPr>
            <w:tcW w:w="9497" w:type="dxa"/>
            <w:vMerge/>
          </w:tcPr>
          <w:p w14:paraId="275FFE3F" w14:textId="77777777" w:rsidR="00CB08AC" w:rsidRPr="00DC015B" w:rsidRDefault="00CB08AC" w:rsidP="00894FB3">
            <w:pPr>
              <w:rPr>
                <w:sz w:val="18"/>
                <w:szCs w:val="18"/>
              </w:rPr>
            </w:pPr>
          </w:p>
        </w:tc>
      </w:tr>
      <w:tr w:rsidR="008F62A6" w:rsidRPr="00DC015B" w14:paraId="4A9A918D" w14:textId="77777777" w:rsidTr="008F62A6">
        <w:trPr>
          <w:trHeight w:val="325"/>
        </w:trPr>
        <w:tc>
          <w:tcPr>
            <w:tcW w:w="2563" w:type="dxa"/>
            <w:vMerge w:val="restart"/>
          </w:tcPr>
          <w:p w14:paraId="602C5777" w14:textId="0CED79F5" w:rsidR="008F62A6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Problematizing your own parenthood</w:t>
            </w:r>
          </w:p>
        </w:tc>
        <w:tc>
          <w:tcPr>
            <w:tcW w:w="2507" w:type="dxa"/>
          </w:tcPr>
          <w:p w14:paraId="20246100" w14:textId="61296E05" w:rsidR="008F62A6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Emotional problems</w:t>
            </w:r>
          </w:p>
        </w:tc>
        <w:tc>
          <w:tcPr>
            <w:tcW w:w="9497" w:type="dxa"/>
            <w:vMerge w:val="restart"/>
          </w:tcPr>
          <w:p w14:paraId="2EA9FEA3" w14:textId="2BBDF8F4" w:rsidR="008F62A6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Everything that parents describe as problems is coded. These include</w:t>
            </w:r>
            <w:r w:rsidR="00E309E0" w:rsidRPr="00DC015B">
              <w:rPr>
                <w:sz w:val="18"/>
                <w:szCs w:val="18"/>
              </w:rPr>
              <w:t xml:space="preserve"> a lack of knowledge about child development or educational skills, </w:t>
            </w:r>
            <w:r w:rsidR="005C09E6">
              <w:rPr>
                <w:sz w:val="18"/>
                <w:szCs w:val="18"/>
              </w:rPr>
              <w:t>issues</w:t>
            </w:r>
            <w:r w:rsidR="00E309E0" w:rsidRPr="00DC015B">
              <w:rPr>
                <w:sz w:val="18"/>
                <w:szCs w:val="18"/>
              </w:rPr>
              <w:t xml:space="preserve"> with setting boundaries, the children experiencing mood swings or other role conflicts, and neglecting</w:t>
            </w:r>
            <w:r w:rsidRPr="00DC015B">
              <w:rPr>
                <w:sz w:val="18"/>
                <w:szCs w:val="18"/>
              </w:rPr>
              <w:t xml:space="preserve"> daily duties.</w:t>
            </w:r>
            <w:r w:rsidR="00E309E0" w:rsidRPr="00DC015B">
              <w:rPr>
                <w:sz w:val="18"/>
                <w:szCs w:val="18"/>
              </w:rPr>
              <w:t xml:space="preserve"> If parents describe the effects of circumstances and parental </w:t>
            </w:r>
            <w:proofErr w:type="spellStart"/>
            <w:r w:rsidR="00E309E0" w:rsidRPr="00DC015B">
              <w:rPr>
                <w:sz w:val="18"/>
                <w:szCs w:val="18"/>
              </w:rPr>
              <w:t>behavio</w:t>
            </w:r>
            <w:r w:rsidR="00E04E3D">
              <w:rPr>
                <w:sz w:val="18"/>
                <w:szCs w:val="18"/>
              </w:rPr>
              <w:t>u</w:t>
            </w:r>
            <w:r w:rsidR="00E309E0" w:rsidRPr="00DC015B">
              <w:rPr>
                <w:sz w:val="18"/>
                <w:szCs w:val="18"/>
              </w:rPr>
              <w:t>r</w:t>
            </w:r>
            <w:proofErr w:type="spellEnd"/>
            <w:r w:rsidR="00E309E0" w:rsidRPr="00DC015B">
              <w:rPr>
                <w:sz w:val="18"/>
                <w:szCs w:val="18"/>
              </w:rPr>
              <w:t xml:space="preserve"> </w:t>
            </w:r>
            <w:r w:rsidR="004E640A">
              <w:rPr>
                <w:sz w:val="18"/>
                <w:szCs w:val="18"/>
              </w:rPr>
              <w:t>toward</w:t>
            </w:r>
            <w:r w:rsidR="00E309E0" w:rsidRPr="00DC015B">
              <w:rPr>
                <w:sz w:val="18"/>
                <w:szCs w:val="18"/>
              </w:rPr>
              <w:t xml:space="preserve"> their children (e.g., retarded child development, parentification), this is coded.</w:t>
            </w:r>
          </w:p>
        </w:tc>
      </w:tr>
      <w:tr w:rsidR="008F62A6" w:rsidRPr="00DC015B" w14:paraId="12E96239" w14:textId="77777777" w:rsidTr="00901495">
        <w:trPr>
          <w:trHeight w:val="325"/>
        </w:trPr>
        <w:tc>
          <w:tcPr>
            <w:tcW w:w="2563" w:type="dxa"/>
            <w:vMerge/>
          </w:tcPr>
          <w:p w14:paraId="04DFBB45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161FE637" w14:textId="5D3E487D" w:rsidR="008F62A6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Neglect of daily duties</w:t>
            </w:r>
          </w:p>
        </w:tc>
        <w:tc>
          <w:tcPr>
            <w:tcW w:w="9497" w:type="dxa"/>
            <w:vMerge/>
          </w:tcPr>
          <w:p w14:paraId="60CF7C88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</w:tr>
      <w:tr w:rsidR="008F62A6" w:rsidRPr="00DC015B" w14:paraId="2E00AEF9" w14:textId="77777777" w:rsidTr="00901495">
        <w:trPr>
          <w:trHeight w:val="325"/>
        </w:trPr>
        <w:tc>
          <w:tcPr>
            <w:tcW w:w="2563" w:type="dxa"/>
            <w:vMerge/>
          </w:tcPr>
          <w:p w14:paraId="1E69DF01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5E9CE8FA" w14:textId="1B6A3254" w:rsidR="008F62A6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Neglect of parental duties</w:t>
            </w:r>
          </w:p>
        </w:tc>
        <w:tc>
          <w:tcPr>
            <w:tcW w:w="9497" w:type="dxa"/>
            <w:vMerge/>
          </w:tcPr>
          <w:p w14:paraId="44A2A0D4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</w:tr>
      <w:tr w:rsidR="008F62A6" w:rsidRPr="00DC015B" w14:paraId="4F6AC222" w14:textId="77777777" w:rsidTr="00901495">
        <w:trPr>
          <w:trHeight w:val="325"/>
        </w:trPr>
        <w:tc>
          <w:tcPr>
            <w:tcW w:w="2563" w:type="dxa"/>
            <w:vMerge/>
          </w:tcPr>
          <w:p w14:paraId="6B4544A5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5B676500" w14:textId="64984B4C" w:rsidR="008F62A6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Support for children</w:t>
            </w:r>
          </w:p>
        </w:tc>
        <w:tc>
          <w:tcPr>
            <w:tcW w:w="9497" w:type="dxa"/>
            <w:vMerge/>
          </w:tcPr>
          <w:p w14:paraId="289AA2F8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</w:tr>
      <w:tr w:rsidR="008F62A6" w:rsidRPr="00DC015B" w14:paraId="782689EB" w14:textId="77777777" w:rsidTr="00901495">
        <w:trPr>
          <w:trHeight w:val="325"/>
        </w:trPr>
        <w:tc>
          <w:tcPr>
            <w:tcW w:w="2563" w:type="dxa"/>
            <w:vMerge/>
          </w:tcPr>
          <w:p w14:paraId="4DA67B7A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06DBCB18" w14:textId="2F32AA50" w:rsidR="008F62A6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Effects of parental </w:t>
            </w:r>
            <w:proofErr w:type="spellStart"/>
            <w:r w:rsidR="004E640A">
              <w:rPr>
                <w:sz w:val="18"/>
                <w:szCs w:val="18"/>
              </w:rPr>
              <w:t>behaviour</w:t>
            </w:r>
            <w:proofErr w:type="spellEnd"/>
            <w:r w:rsidRPr="00DC015B">
              <w:rPr>
                <w:sz w:val="18"/>
                <w:szCs w:val="18"/>
              </w:rPr>
              <w:t xml:space="preserve"> </w:t>
            </w:r>
            <w:r w:rsidR="00E566A0">
              <w:rPr>
                <w:sz w:val="18"/>
                <w:szCs w:val="18"/>
              </w:rPr>
              <w:t>on</w:t>
            </w:r>
            <w:r w:rsidRPr="00DC015B">
              <w:rPr>
                <w:sz w:val="18"/>
                <w:szCs w:val="18"/>
              </w:rPr>
              <w:t xml:space="preserve"> the children</w:t>
            </w:r>
          </w:p>
        </w:tc>
        <w:tc>
          <w:tcPr>
            <w:tcW w:w="9497" w:type="dxa"/>
            <w:vMerge/>
          </w:tcPr>
          <w:p w14:paraId="390B0E0B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</w:tr>
      <w:tr w:rsidR="008F62A6" w:rsidRPr="00DC015B" w14:paraId="44414280" w14:textId="77777777" w:rsidTr="00901495">
        <w:trPr>
          <w:trHeight w:val="325"/>
        </w:trPr>
        <w:tc>
          <w:tcPr>
            <w:tcW w:w="2563" w:type="dxa"/>
            <w:vMerge/>
          </w:tcPr>
          <w:p w14:paraId="7985F8F9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23AD6B5C" w14:textId="676FACDE" w:rsidR="008F62A6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Lack of knowledge</w:t>
            </w:r>
          </w:p>
        </w:tc>
        <w:tc>
          <w:tcPr>
            <w:tcW w:w="9497" w:type="dxa"/>
            <w:vMerge/>
          </w:tcPr>
          <w:p w14:paraId="4EFC687C" w14:textId="77777777" w:rsidR="008F62A6" w:rsidRPr="00DC015B" w:rsidRDefault="008F62A6" w:rsidP="00894FB3">
            <w:pPr>
              <w:rPr>
                <w:sz w:val="18"/>
                <w:szCs w:val="18"/>
              </w:rPr>
            </w:pPr>
          </w:p>
        </w:tc>
      </w:tr>
      <w:tr w:rsidR="001275DE" w:rsidRPr="00DC015B" w14:paraId="3DB49345" w14:textId="77777777" w:rsidTr="00901495">
        <w:trPr>
          <w:trHeight w:val="145"/>
        </w:trPr>
        <w:tc>
          <w:tcPr>
            <w:tcW w:w="2563" w:type="dxa"/>
            <w:vMerge w:val="restart"/>
          </w:tcPr>
          <w:p w14:paraId="26CE9C00" w14:textId="3BEF06F7" w:rsidR="001275DE" w:rsidRPr="00DC015B" w:rsidRDefault="001F3F5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Support options for parents</w:t>
            </w:r>
          </w:p>
        </w:tc>
        <w:tc>
          <w:tcPr>
            <w:tcW w:w="2507" w:type="dxa"/>
          </w:tcPr>
          <w:p w14:paraId="5F43744E" w14:textId="171CF347" w:rsidR="001275DE" w:rsidRPr="00DC015B" w:rsidRDefault="0012757E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Knowledge of support options</w:t>
            </w:r>
          </w:p>
        </w:tc>
        <w:tc>
          <w:tcPr>
            <w:tcW w:w="9497" w:type="dxa"/>
          </w:tcPr>
          <w:p w14:paraId="39D1B90A" w14:textId="5EE211DF" w:rsidR="001275DE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Everything that the parents know or can imagine in terms of support options.</w:t>
            </w:r>
          </w:p>
        </w:tc>
      </w:tr>
      <w:tr w:rsidR="001275DE" w:rsidRPr="00DC015B" w14:paraId="31E5261A" w14:textId="77777777" w:rsidTr="00901495">
        <w:trPr>
          <w:trHeight w:val="145"/>
        </w:trPr>
        <w:tc>
          <w:tcPr>
            <w:tcW w:w="2563" w:type="dxa"/>
            <w:vMerge/>
          </w:tcPr>
          <w:p w14:paraId="5382815A" w14:textId="77777777" w:rsidR="001275DE" w:rsidRPr="00DC015B" w:rsidRDefault="001275DE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50A937E1" w14:textId="704BA061" w:rsidR="001275DE" w:rsidRPr="00DC015B" w:rsidRDefault="0012757E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Support options used</w:t>
            </w:r>
          </w:p>
        </w:tc>
        <w:tc>
          <w:tcPr>
            <w:tcW w:w="9497" w:type="dxa"/>
          </w:tcPr>
          <w:p w14:paraId="06D198F2" w14:textId="0671EC9E" w:rsidR="001275DE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Everything that the parents have used in terms of support options. </w:t>
            </w:r>
          </w:p>
        </w:tc>
      </w:tr>
      <w:tr w:rsidR="001275DE" w:rsidRPr="00DC015B" w14:paraId="65C5DC2F" w14:textId="77777777" w:rsidTr="00901495">
        <w:trPr>
          <w:trHeight w:val="145"/>
        </w:trPr>
        <w:tc>
          <w:tcPr>
            <w:tcW w:w="2563" w:type="dxa"/>
            <w:vMerge/>
          </w:tcPr>
          <w:p w14:paraId="3EF37109" w14:textId="77777777" w:rsidR="001275DE" w:rsidRPr="00DC015B" w:rsidRDefault="001275DE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1C444BF3" w14:textId="274EAB7B" w:rsidR="001275DE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Normative attitude</w:t>
            </w:r>
          </w:p>
        </w:tc>
        <w:tc>
          <w:tcPr>
            <w:tcW w:w="9497" w:type="dxa"/>
          </w:tcPr>
          <w:p w14:paraId="5B18E995" w14:textId="44994E7C" w:rsidR="001275DE" w:rsidRPr="00DC015B" w:rsidRDefault="008F62A6" w:rsidP="008F62A6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This is about evaluations and attitudes towards different support options. The background to how these attitudes came about </w:t>
            </w:r>
            <w:r w:rsidR="00E04E3D">
              <w:rPr>
                <w:sz w:val="18"/>
                <w:szCs w:val="18"/>
              </w:rPr>
              <w:t>is</w:t>
            </w:r>
            <w:r w:rsidRPr="00DC015B">
              <w:rPr>
                <w:sz w:val="18"/>
                <w:szCs w:val="18"/>
              </w:rPr>
              <w:t xml:space="preserve"> coded.</w:t>
            </w:r>
          </w:p>
        </w:tc>
      </w:tr>
      <w:tr w:rsidR="001275DE" w:rsidRPr="00DC015B" w14:paraId="0D85DBAD" w14:textId="77777777" w:rsidTr="00901495">
        <w:tc>
          <w:tcPr>
            <w:tcW w:w="2563" w:type="dxa"/>
          </w:tcPr>
          <w:p w14:paraId="729CECDC" w14:textId="44B01C15" w:rsidR="001275DE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General living situation</w:t>
            </w:r>
            <w:r w:rsidR="003C46D4">
              <w:rPr>
                <w:sz w:val="18"/>
                <w:szCs w:val="18"/>
              </w:rPr>
              <w:t xml:space="preserve"> (</w:t>
            </w:r>
            <w:r w:rsidR="003C46D4" w:rsidRPr="00DC015B">
              <w:rPr>
                <w:sz w:val="18"/>
                <w:szCs w:val="18"/>
              </w:rPr>
              <w:t>Domestic circumstances and contextual factors</w:t>
            </w:r>
            <w:r w:rsidR="003C46D4">
              <w:rPr>
                <w:sz w:val="18"/>
                <w:szCs w:val="18"/>
              </w:rPr>
              <w:t>)</w:t>
            </w:r>
          </w:p>
        </w:tc>
        <w:tc>
          <w:tcPr>
            <w:tcW w:w="2507" w:type="dxa"/>
          </w:tcPr>
          <w:p w14:paraId="0937A272" w14:textId="70927B5C" w:rsidR="001275DE" w:rsidRPr="00DC015B" w:rsidRDefault="001275DE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365F9FE5" w14:textId="6D8221DE" w:rsidR="001275DE" w:rsidRPr="00DC015B" w:rsidRDefault="008F62A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All aspects that </w:t>
            </w:r>
            <w:r w:rsidR="00E04E3D">
              <w:rPr>
                <w:sz w:val="18"/>
                <w:szCs w:val="18"/>
              </w:rPr>
              <w:t>are related to</w:t>
            </w:r>
            <w:r w:rsidRPr="00DC015B">
              <w:rPr>
                <w:sz w:val="18"/>
                <w:szCs w:val="18"/>
              </w:rPr>
              <w:t xml:space="preserve"> life, the living situation, etc.</w:t>
            </w:r>
            <w:r w:rsidR="00956B6B" w:rsidRPr="00DC015B">
              <w:rPr>
                <w:sz w:val="18"/>
                <w:szCs w:val="18"/>
              </w:rPr>
              <w:t>,</w:t>
            </w:r>
            <w:r w:rsidRPr="00DC015B">
              <w:rPr>
                <w:sz w:val="18"/>
                <w:szCs w:val="18"/>
              </w:rPr>
              <w:t xml:space="preserve"> are </w:t>
            </w:r>
            <w:r w:rsidR="00E04E3D">
              <w:rPr>
                <w:sz w:val="18"/>
                <w:szCs w:val="18"/>
              </w:rPr>
              <w:t>corded</w:t>
            </w:r>
            <w:r w:rsidRPr="00DC015B">
              <w:rPr>
                <w:sz w:val="18"/>
                <w:szCs w:val="18"/>
              </w:rPr>
              <w:t xml:space="preserve">. The interpretation of the term is left to the parents. It is also about </w:t>
            </w:r>
            <w:r w:rsidR="00E04E3D">
              <w:rPr>
                <w:sz w:val="18"/>
                <w:szCs w:val="18"/>
              </w:rPr>
              <w:t>the structural organization of everyday life</w:t>
            </w:r>
            <w:r w:rsidRPr="00DC015B">
              <w:rPr>
                <w:sz w:val="18"/>
                <w:szCs w:val="18"/>
              </w:rPr>
              <w:t>.</w:t>
            </w:r>
          </w:p>
        </w:tc>
      </w:tr>
      <w:tr w:rsidR="001275DE" w:rsidRPr="00DC015B" w14:paraId="57FC4AFD" w14:textId="77777777" w:rsidTr="00901495">
        <w:tc>
          <w:tcPr>
            <w:tcW w:w="2563" w:type="dxa"/>
          </w:tcPr>
          <w:p w14:paraId="44B92A55" w14:textId="5A9F3017" w:rsidR="001275DE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Therapeutic aspects of parenthood</w:t>
            </w:r>
          </w:p>
        </w:tc>
        <w:tc>
          <w:tcPr>
            <w:tcW w:w="2507" w:type="dxa"/>
          </w:tcPr>
          <w:p w14:paraId="0E99E130" w14:textId="7FB7258F" w:rsidR="001275DE" w:rsidRPr="00DC015B" w:rsidRDefault="001275DE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4060ADE7" w14:textId="2C8ED4C9" w:rsidR="001275DE" w:rsidRPr="00DC015B" w:rsidRDefault="00195D4D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Specific </w:t>
            </w:r>
            <w:r w:rsidR="00CF3C73">
              <w:rPr>
                <w:sz w:val="18"/>
                <w:szCs w:val="18"/>
              </w:rPr>
              <w:t>treatment</w:t>
            </w:r>
            <w:r w:rsidRPr="00DC015B">
              <w:rPr>
                <w:sz w:val="18"/>
                <w:szCs w:val="18"/>
              </w:rPr>
              <w:t xml:space="preserve"> sessions that have something to do with the topic of family, motherhood</w:t>
            </w:r>
            <w:r w:rsidR="00956B6B" w:rsidRPr="00DC015B">
              <w:rPr>
                <w:sz w:val="18"/>
                <w:szCs w:val="18"/>
              </w:rPr>
              <w:t>,</w:t>
            </w:r>
            <w:r w:rsidRPr="00DC015B">
              <w:rPr>
                <w:sz w:val="18"/>
                <w:szCs w:val="18"/>
              </w:rPr>
              <w:t xml:space="preserve"> or fatherhood. </w:t>
            </w:r>
          </w:p>
        </w:tc>
      </w:tr>
      <w:tr w:rsidR="001275DE" w:rsidRPr="00DC015B" w14:paraId="24AF83AC" w14:textId="77777777" w:rsidTr="00901495">
        <w:tc>
          <w:tcPr>
            <w:tcW w:w="2563" w:type="dxa"/>
          </w:tcPr>
          <w:p w14:paraId="04D59E1C" w14:textId="32839826" w:rsidR="001275DE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Therapeutic aspects of parenting skills</w:t>
            </w:r>
          </w:p>
        </w:tc>
        <w:tc>
          <w:tcPr>
            <w:tcW w:w="2507" w:type="dxa"/>
          </w:tcPr>
          <w:p w14:paraId="121F559E" w14:textId="77777777" w:rsidR="001275DE" w:rsidRPr="00DC015B" w:rsidRDefault="001275DE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57243FC6" w14:textId="730FDEAC" w:rsidR="001275DE" w:rsidRPr="00DC015B" w:rsidRDefault="003C46D4" w:rsidP="00894F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peutic sessions</w:t>
            </w:r>
            <w:r w:rsidR="00195D4D" w:rsidRPr="00DC015B">
              <w:rPr>
                <w:sz w:val="18"/>
                <w:szCs w:val="18"/>
              </w:rPr>
              <w:t xml:space="preserve"> that </w:t>
            </w:r>
            <w:r>
              <w:rPr>
                <w:sz w:val="18"/>
                <w:szCs w:val="18"/>
              </w:rPr>
              <w:t>are related to parenting skills</w:t>
            </w:r>
            <w:r w:rsidR="00195D4D" w:rsidRPr="00DC015B">
              <w:rPr>
                <w:sz w:val="18"/>
                <w:szCs w:val="18"/>
              </w:rPr>
              <w:t xml:space="preserve"> are summarized</w:t>
            </w:r>
            <w:r w:rsidR="00956B6B" w:rsidRPr="00DC015B">
              <w:rPr>
                <w:sz w:val="18"/>
                <w:szCs w:val="18"/>
              </w:rPr>
              <w:t>,</w:t>
            </w:r>
            <w:r w:rsidR="00195D4D" w:rsidRPr="00DC015B">
              <w:rPr>
                <w:sz w:val="18"/>
                <w:szCs w:val="18"/>
              </w:rPr>
              <w:t xml:space="preserve"> and an attempt is made to capture situations in which this topic </w:t>
            </w:r>
            <w:r>
              <w:rPr>
                <w:sz w:val="18"/>
                <w:szCs w:val="18"/>
              </w:rPr>
              <w:t>is presented</w:t>
            </w:r>
            <w:r w:rsidR="00195D4D" w:rsidRPr="00DC015B">
              <w:rPr>
                <w:sz w:val="18"/>
                <w:szCs w:val="18"/>
              </w:rPr>
              <w:t xml:space="preserve">. </w:t>
            </w:r>
          </w:p>
        </w:tc>
      </w:tr>
      <w:tr w:rsidR="001275DE" w:rsidRPr="00DC015B" w14:paraId="655E1FFF" w14:textId="77777777" w:rsidTr="00901495">
        <w:tc>
          <w:tcPr>
            <w:tcW w:w="2563" w:type="dxa"/>
          </w:tcPr>
          <w:p w14:paraId="7C5B10CF" w14:textId="0E83B676" w:rsidR="001275DE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Therapeutic aspects of the child relationship</w:t>
            </w:r>
          </w:p>
        </w:tc>
        <w:tc>
          <w:tcPr>
            <w:tcW w:w="2507" w:type="dxa"/>
          </w:tcPr>
          <w:p w14:paraId="4CA0BF4C" w14:textId="77777777" w:rsidR="001275DE" w:rsidRPr="00DC015B" w:rsidRDefault="001275DE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4DD7A83E" w14:textId="30E9C041" w:rsidR="001275DE" w:rsidRPr="00DC015B" w:rsidRDefault="00195D4D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This is about </w:t>
            </w:r>
            <w:r w:rsidR="00CF3C73">
              <w:rPr>
                <w:sz w:val="18"/>
                <w:szCs w:val="18"/>
              </w:rPr>
              <w:t>treatment</w:t>
            </w:r>
            <w:r w:rsidR="00200609">
              <w:rPr>
                <w:sz w:val="18"/>
                <w:szCs w:val="18"/>
              </w:rPr>
              <w:t xml:space="preserve"> </w:t>
            </w:r>
            <w:r w:rsidR="003C46D4">
              <w:rPr>
                <w:sz w:val="18"/>
                <w:szCs w:val="18"/>
              </w:rPr>
              <w:t>sessions</w:t>
            </w:r>
            <w:r w:rsidRPr="00DC015B">
              <w:rPr>
                <w:sz w:val="18"/>
                <w:szCs w:val="18"/>
              </w:rPr>
              <w:t xml:space="preserve"> on parent-child relationships.</w:t>
            </w:r>
          </w:p>
        </w:tc>
      </w:tr>
      <w:tr w:rsidR="001275DE" w:rsidRPr="00DC015B" w14:paraId="728521BD" w14:textId="77777777" w:rsidTr="00901495">
        <w:tc>
          <w:tcPr>
            <w:tcW w:w="2563" w:type="dxa"/>
          </w:tcPr>
          <w:p w14:paraId="66FE72CB" w14:textId="42956613" w:rsidR="001275DE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Integration of the children into the </w:t>
            </w:r>
            <w:r w:rsidR="00CF3C73">
              <w:rPr>
                <w:sz w:val="18"/>
                <w:szCs w:val="18"/>
              </w:rPr>
              <w:t>treatment</w:t>
            </w:r>
            <w:r w:rsidRPr="00DC015B">
              <w:rPr>
                <w:sz w:val="18"/>
                <w:szCs w:val="18"/>
              </w:rPr>
              <w:t xml:space="preserve"> sessions</w:t>
            </w:r>
          </w:p>
        </w:tc>
        <w:tc>
          <w:tcPr>
            <w:tcW w:w="2507" w:type="dxa"/>
          </w:tcPr>
          <w:p w14:paraId="4A86CAEF" w14:textId="77777777" w:rsidR="001275DE" w:rsidRPr="00DC015B" w:rsidRDefault="001275DE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30240FF6" w14:textId="195D823F" w:rsidR="001275DE" w:rsidRPr="00DC015B" w:rsidRDefault="00956B6B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Aspects are coded </w:t>
            </w:r>
            <w:r w:rsidR="003C46D4">
              <w:rPr>
                <w:sz w:val="18"/>
                <w:szCs w:val="18"/>
              </w:rPr>
              <w:t>that are related to</w:t>
            </w:r>
            <w:r w:rsidRPr="00DC015B">
              <w:rPr>
                <w:sz w:val="18"/>
                <w:szCs w:val="18"/>
              </w:rPr>
              <w:t xml:space="preserve"> the fact that children are actively involved in </w:t>
            </w:r>
            <w:r w:rsidR="00CF3C73">
              <w:rPr>
                <w:sz w:val="18"/>
                <w:szCs w:val="18"/>
              </w:rPr>
              <w:t>treatment</w:t>
            </w:r>
            <w:r w:rsidRPr="00DC015B">
              <w:rPr>
                <w:sz w:val="18"/>
                <w:szCs w:val="18"/>
              </w:rPr>
              <w:t xml:space="preserve"> sessions and how </w:t>
            </w:r>
            <w:r w:rsidR="00200609">
              <w:rPr>
                <w:sz w:val="18"/>
                <w:szCs w:val="18"/>
              </w:rPr>
              <w:t>the parents evaluate t</w:t>
            </w:r>
            <w:r w:rsidR="003C46D4">
              <w:rPr>
                <w:sz w:val="18"/>
                <w:szCs w:val="18"/>
              </w:rPr>
              <w:t>hem</w:t>
            </w:r>
            <w:r w:rsidRPr="00DC015B">
              <w:rPr>
                <w:sz w:val="18"/>
                <w:szCs w:val="18"/>
              </w:rPr>
              <w:t>, e.g., parent-child swimming or three-way conversations with therapist-child-parent take place.</w:t>
            </w:r>
          </w:p>
        </w:tc>
      </w:tr>
      <w:tr w:rsidR="0088476B" w:rsidRPr="00DC015B" w14:paraId="0D715009" w14:textId="77777777" w:rsidTr="00901495">
        <w:trPr>
          <w:trHeight w:val="432"/>
        </w:trPr>
        <w:tc>
          <w:tcPr>
            <w:tcW w:w="2563" w:type="dxa"/>
            <w:vMerge w:val="restart"/>
          </w:tcPr>
          <w:p w14:paraId="786C3389" w14:textId="2150C918" w:rsidR="0088476B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Criticism of parent-related treatment</w:t>
            </w:r>
          </w:p>
        </w:tc>
        <w:tc>
          <w:tcPr>
            <w:tcW w:w="2507" w:type="dxa"/>
          </w:tcPr>
          <w:p w14:paraId="6A0213EA" w14:textId="15485371" w:rsidR="0088476B" w:rsidRPr="00DC015B" w:rsidRDefault="00C7509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Therapeutic o</w:t>
            </w:r>
            <w:r w:rsidR="002237D7" w:rsidRPr="00DC015B">
              <w:rPr>
                <w:sz w:val="18"/>
                <w:szCs w:val="18"/>
              </w:rPr>
              <w:t>ffers with a child focus</w:t>
            </w:r>
          </w:p>
        </w:tc>
        <w:tc>
          <w:tcPr>
            <w:tcW w:w="9497" w:type="dxa"/>
            <w:vMerge w:val="restart"/>
          </w:tcPr>
          <w:p w14:paraId="6CC2EFAA" w14:textId="607EE079" w:rsidR="0088476B" w:rsidRPr="00DC015B" w:rsidRDefault="00956B6B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This is about the general criticism of </w:t>
            </w:r>
            <w:r w:rsidR="00162698" w:rsidRPr="00DC015B">
              <w:rPr>
                <w:sz w:val="18"/>
                <w:szCs w:val="18"/>
              </w:rPr>
              <w:t>clinics</w:t>
            </w:r>
            <w:r w:rsidRPr="00DC015B">
              <w:rPr>
                <w:sz w:val="18"/>
                <w:szCs w:val="18"/>
              </w:rPr>
              <w:t xml:space="preserve"> </w:t>
            </w:r>
            <w:r w:rsidR="00C75096" w:rsidRPr="00DC015B">
              <w:rPr>
                <w:sz w:val="18"/>
                <w:szCs w:val="18"/>
              </w:rPr>
              <w:t>regarding</w:t>
            </w:r>
            <w:r w:rsidRPr="00DC015B">
              <w:rPr>
                <w:sz w:val="18"/>
                <w:szCs w:val="18"/>
              </w:rPr>
              <w:t xml:space="preserve"> parent-related treatment. </w:t>
            </w:r>
            <w:r w:rsidR="00E566A0">
              <w:rPr>
                <w:sz w:val="18"/>
                <w:szCs w:val="18"/>
              </w:rPr>
              <w:t>e</w:t>
            </w:r>
            <w:r w:rsidR="00162698">
              <w:rPr>
                <w:sz w:val="18"/>
                <w:szCs w:val="18"/>
              </w:rPr>
              <w:t>.g., missing</w:t>
            </w:r>
            <w:r w:rsidRPr="00DC015B">
              <w:rPr>
                <w:sz w:val="18"/>
                <w:szCs w:val="18"/>
              </w:rPr>
              <w:t xml:space="preserve"> age-appropriate toys, the staff </w:t>
            </w:r>
            <w:r w:rsidR="00162698">
              <w:rPr>
                <w:sz w:val="18"/>
                <w:szCs w:val="18"/>
              </w:rPr>
              <w:t>that is</w:t>
            </w:r>
            <w:r w:rsidR="00200609">
              <w:rPr>
                <w:sz w:val="18"/>
                <w:szCs w:val="18"/>
              </w:rPr>
              <w:t xml:space="preserve"> unfamiliar</w:t>
            </w:r>
            <w:r w:rsidRPr="00DC015B">
              <w:rPr>
                <w:sz w:val="18"/>
                <w:szCs w:val="18"/>
              </w:rPr>
              <w:t xml:space="preserve"> with the subject, or no meaningful opportunities for children to visit…</w:t>
            </w:r>
          </w:p>
        </w:tc>
      </w:tr>
      <w:tr w:rsidR="0088476B" w:rsidRPr="00DC015B" w14:paraId="3047D3B3" w14:textId="77777777" w:rsidTr="00901495">
        <w:trPr>
          <w:trHeight w:val="431"/>
        </w:trPr>
        <w:tc>
          <w:tcPr>
            <w:tcW w:w="2563" w:type="dxa"/>
            <w:vMerge/>
          </w:tcPr>
          <w:p w14:paraId="2116E86B" w14:textId="77777777" w:rsidR="0088476B" w:rsidRPr="00DC015B" w:rsidRDefault="0088476B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06DF1669" w14:textId="2FEA9F74" w:rsidR="0088476B" w:rsidRPr="00DC015B" w:rsidRDefault="002237D7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Therapeutic aspects</w:t>
            </w:r>
          </w:p>
        </w:tc>
        <w:tc>
          <w:tcPr>
            <w:tcW w:w="9497" w:type="dxa"/>
            <w:vMerge/>
          </w:tcPr>
          <w:p w14:paraId="376B73D7" w14:textId="77777777" w:rsidR="0088476B" w:rsidRPr="00DC015B" w:rsidRDefault="0088476B" w:rsidP="00894FB3">
            <w:pPr>
              <w:rPr>
                <w:sz w:val="18"/>
                <w:szCs w:val="18"/>
              </w:rPr>
            </w:pPr>
          </w:p>
        </w:tc>
      </w:tr>
      <w:tr w:rsidR="0088476B" w:rsidRPr="00DC015B" w14:paraId="6A8AE670" w14:textId="77777777" w:rsidTr="00901495">
        <w:trPr>
          <w:trHeight w:val="431"/>
        </w:trPr>
        <w:tc>
          <w:tcPr>
            <w:tcW w:w="2563" w:type="dxa"/>
            <w:vMerge/>
          </w:tcPr>
          <w:p w14:paraId="4E9156A3" w14:textId="77777777" w:rsidR="0088476B" w:rsidRPr="00DC015B" w:rsidRDefault="0088476B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38B59889" w14:textId="7176B8F4" w:rsidR="0088476B" w:rsidRPr="00DC015B" w:rsidRDefault="002237D7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Structural aspects</w:t>
            </w:r>
          </w:p>
        </w:tc>
        <w:tc>
          <w:tcPr>
            <w:tcW w:w="9497" w:type="dxa"/>
            <w:vMerge/>
          </w:tcPr>
          <w:p w14:paraId="29A99A22" w14:textId="77777777" w:rsidR="0088476B" w:rsidRPr="00DC015B" w:rsidRDefault="0088476B" w:rsidP="00894FB3">
            <w:pPr>
              <w:rPr>
                <w:sz w:val="18"/>
                <w:szCs w:val="18"/>
              </w:rPr>
            </w:pPr>
          </w:p>
        </w:tc>
      </w:tr>
      <w:tr w:rsidR="0088476B" w:rsidRPr="00DC015B" w14:paraId="7B046EA4" w14:textId="77777777" w:rsidTr="00901495">
        <w:trPr>
          <w:trHeight w:val="431"/>
        </w:trPr>
        <w:tc>
          <w:tcPr>
            <w:tcW w:w="2563" w:type="dxa"/>
            <w:vMerge/>
          </w:tcPr>
          <w:p w14:paraId="6DB73997" w14:textId="77777777" w:rsidR="0088476B" w:rsidRPr="00DC015B" w:rsidRDefault="0088476B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29294D11" w14:textId="442CCF96" w:rsidR="0088476B" w:rsidRPr="00DC015B" w:rsidRDefault="002237D7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Topic school/kindergarten</w:t>
            </w:r>
          </w:p>
        </w:tc>
        <w:tc>
          <w:tcPr>
            <w:tcW w:w="9497" w:type="dxa"/>
            <w:vMerge/>
          </w:tcPr>
          <w:p w14:paraId="307E5EB7" w14:textId="77777777" w:rsidR="0088476B" w:rsidRPr="00DC015B" w:rsidRDefault="0088476B" w:rsidP="00894FB3">
            <w:pPr>
              <w:rPr>
                <w:sz w:val="18"/>
                <w:szCs w:val="18"/>
              </w:rPr>
            </w:pPr>
          </w:p>
        </w:tc>
      </w:tr>
      <w:tr w:rsidR="006B7D9D" w:rsidRPr="00DC015B" w14:paraId="694D9BBC" w14:textId="77777777" w:rsidTr="00901495">
        <w:trPr>
          <w:trHeight w:val="216"/>
        </w:trPr>
        <w:tc>
          <w:tcPr>
            <w:tcW w:w="2563" w:type="dxa"/>
            <w:vMerge w:val="restart"/>
          </w:tcPr>
          <w:p w14:paraId="4F1825BC" w14:textId="06190F34" w:rsidR="006B7D9D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Positive aspects of parent-oriented </w:t>
            </w:r>
            <w:r w:rsidR="00CF3C73">
              <w:rPr>
                <w:sz w:val="18"/>
                <w:szCs w:val="18"/>
              </w:rPr>
              <w:t>treatment</w:t>
            </w:r>
          </w:p>
        </w:tc>
        <w:tc>
          <w:tcPr>
            <w:tcW w:w="2507" w:type="dxa"/>
          </w:tcPr>
          <w:p w14:paraId="6C6C8D89" w14:textId="79A9B62B" w:rsidR="006B7D9D" w:rsidRPr="00DC015B" w:rsidRDefault="002237D7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Topic </w:t>
            </w:r>
            <w:r w:rsidR="00CF3C73">
              <w:rPr>
                <w:sz w:val="18"/>
                <w:szCs w:val="18"/>
              </w:rPr>
              <w:t>treatment</w:t>
            </w:r>
            <w:r w:rsidRPr="00DC015B">
              <w:rPr>
                <w:sz w:val="18"/>
                <w:szCs w:val="18"/>
              </w:rPr>
              <w:t xml:space="preserve"> </w:t>
            </w:r>
            <w:r w:rsidR="00200609">
              <w:rPr>
                <w:sz w:val="18"/>
                <w:szCs w:val="18"/>
              </w:rPr>
              <w:t>offers</w:t>
            </w:r>
          </w:p>
        </w:tc>
        <w:tc>
          <w:tcPr>
            <w:tcW w:w="9497" w:type="dxa"/>
            <w:vMerge w:val="restart"/>
          </w:tcPr>
          <w:p w14:paraId="1B7EC4B9" w14:textId="6452602A" w:rsidR="006B7D9D" w:rsidRPr="00DC015B" w:rsidRDefault="00162698" w:rsidP="00894F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 all aspects</w:t>
            </w:r>
            <w:r w:rsidR="00DE04F9" w:rsidRPr="00DC015B">
              <w:rPr>
                <w:sz w:val="18"/>
                <w:szCs w:val="18"/>
              </w:rPr>
              <w:t xml:space="preserve"> that are rated </w:t>
            </w:r>
            <w:r w:rsidR="00200609">
              <w:rPr>
                <w:sz w:val="18"/>
                <w:szCs w:val="18"/>
              </w:rPr>
              <w:t>positively</w:t>
            </w:r>
            <w:r w:rsidR="00DE04F9" w:rsidRPr="00DC015B">
              <w:rPr>
                <w:sz w:val="18"/>
                <w:szCs w:val="18"/>
              </w:rPr>
              <w:t xml:space="preserve"> </w:t>
            </w:r>
            <w:r w:rsidR="00C75096" w:rsidRPr="00DC015B">
              <w:rPr>
                <w:sz w:val="18"/>
                <w:szCs w:val="18"/>
              </w:rPr>
              <w:t>regarding</w:t>
            </w:r>
            <w:r w:rsidR="00DE04F9" w:rsidRPr="00DC015B">
              <w:rPr>
                <w:sz w:val="18"/>
                <w:szCs w:val="18"/>
              </w:rPr>
              <w:t xml:space="preserve"> children or </w:t>
            </w:r>
            <w:r w:rsidRPr="00DC015B">
              <w:rPr>
                <w:sz w:val="18"/>
                <w:szCs w:val="18"/>
              </w:rPr>
              <w:t>families</w:t>
            </w:r>
            <w:r w:rsidR="00DE04F9" w:rsidRPr="00DC015B">
              <w:rPr>
                <w:sz w:val="18"/>
                <w:szCs w:val="18"/>
              </w:rPr>
              <w:t>. Both structural and personal aspects are coded.</w:t>
            </w:r>
          </w:p>
        </w:tc>
      </w:tr>
      <w:tr w:rsidR="006B7D9D" w:rsidRPr="00DC015B" w14:paraId="716B597E" w14:textId="77777777" w:rsidTr="00901495">
        <w:trPr>
          <w:trHeight w:val="216"/>
        </w:trPr>
        <w:tc>
          <w:tcPr>
            <w:tcW w:w="2563" w:type="dxa"/>
            <w:vMerge/>
          </w:tcPr>
          <w:p w14:paraId="47FFC638" w14:textId="77777777" w:rsidR="006B7D9D" w:rsidRPr="00DC015B" w:rsidRDefault="006B7D9D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3A642E6E" w14:textId="65EE54E6" w:rsidR="006B7D9D" w:rsidRPr="00DC015B" w:rsidRDefault="002237D7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Topic children</w:t>
            </w:r>
          </w:p>
        </w:tc>
        <w:tc>
          <w:tcPr>
            <w:tcW w:w="9497" w:type="dxa"/>
            <w:vMerge/>
          </w:tcPr>
          <w:p w14:paraId="305614DE" w14:textId="77777777" w:rsidR="006B7D9D" w:rsidRPr="00DC015B" w:rsidRDefault="006B7D9D" w:rsidP="00894FB3">
            <w:pPr>
              <w:rPr>
                <w:sz w:val="18"/>
                <w:szCs w:val="18"/>
              </w:rPr>
            </w:pPr>
          </w:p>
        </w:tc>
      </w:tr>
      <w:tr w:rsidR="006B7D9D" w:rsidRPr="00DC015B" w14:paraId="74E7E13F" w14:textId="77777777" w:rsidTr="00901495">
        <w:trPr>
          <w:trHeight w:val="216"/>
        </w:trPr>
        <w:tc>
          <w:tcPr>
            <w:tcW w:w="2563" w:type="dxa"/>
            <w:vMerge/>
          </w:tcPr>
          <w:p w14:paraId="3E55369A" w14:textId="77777777" w:rsidR="006B7D9D" w:rsidRPr="00DC015B" w:rsidRDefault="006B7D9D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661C8749" w14:textId="011171D3" w:rsidR="006B7D9D" w:rsidRPr="00DC015B" w:rsidRDefault="002237D7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Topic </w:t>
            </w:r>
            <w:r w:rsidR="00C75096" w:rsidRPr="00DC015B">
              <w:rPr>
                <w:sz w:val="18"/>
                <w:szCs w:val="18"/>
              </w:rPr>
              <w:t>t</w:t>
            </w:r>
            <w:r w:rsidRPr="00DC015B">
              <w:rPr>
                <w:sz w:val="18"/>
                <w:szCs w:val="18"/>
              </w:rPr>
              <w:t>herapist (as a person)</w:t>
            </w:r>
          </w:p>
        </w:tc>
        <w:tc>
          <w:tcPr>
            <w:tcW w:w="9497" w:type="dxa"/>
            <w:vMerge/>
          </w:tcPr>
          <w:p w14:paraId="6F7EF773" w14:textId="77777777" w:rsidR="006B7D9D" w:rsidRPr="00DC015B" w:rsidRDefault="006B7D9D" w:rsidP="00894FB3">
            <w:pPr>
              <w:rPr>
                <w:sz w:val="18"/>
                <w:szCs w:val="18"/>
              </w:rPr>
            </w:pPr>
          </w:p>
        </w:tc>
      </w:tr>
      <w:tr w:rsidR="006B7D9D" w:rsidRPr="00DC015B" w14:paraId="3A558F92" w14:textId="77777777" w:rsidTr="00901495">
        <w:trPr>
          <w:trHeight w:val="216"/>
        </w:trPr>
        <w:tc>
          <w:tcPr>
            <w:tcW w:w="2563" w:type="dxa"/>
            <w:vMerge/>
          </w:tcPr>
          <w:p w14:paraId="7EB9326E" w14:textId="77777777" w:rsidR="006B7D9D" w:rsidRPr="00DC015B" w:rsidRDefault="006B7D9D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21D0B29A" w14:textId="6CEBA2A4" w:rsidR="006B7D9D" w:rsidRPr="00DC015B" w:rsidRDefault="002237D7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Learning through </w:t>
            </w:r>
            <w:r w:rsidR="00CF3C73">
              <w:rPr>
                <w:sz w:val="18"/>
                <w:szCs w:val="18"/>
              </w:rPr>
              <w:t>treatment</w:t>
            </w:r>
          </w:p>
        </w:tc>
        <w:tc>
          <w:tcPr>
            <w:tcW w:w="9497" w:type="dxa"/>
            <w:vMerge/>
          </w:tcPr>
          <w:p w14:paraId="5E609589" w14:textId="77777777" w:rsidR="006B7D9D" w:rsidRPr="00DC015B" w:rsidRDefault="006B7D9D" w:rsidP="00894FB3">
            <w:pPr>
              <w:rPr>
                <w:sz w:val="18"/>
                <w:szCs w:val="18"/>
              </w:rPr>
            </w:pPr>
          </w:p>
        </w:tc>
      </w:tr>
      <w:tr w:rsidR="001275DE" w:rsidRPr="00DC015B" w14:paraId="74436036" w14:textId="77777777" w:rsidTr="00901495">
        <w:tc>
          <w:tcPr>
            <w:tcW w:w="2563" w:type="dxa"/>
          </w:tcPr>
          <w:p w14:paraId="615C73C8" w14:textId="39EE7F87" w:rsidR="001275DE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Concrete suggestions for improvement</w:t>
            </w:r>
          </w:p>
        </w:tc>
        <w:tc>
          <w:tcPr>
            <w:tcW w:w="2507" w:type="dxa"/>
          </w:tcPr>
          <w:p w14:paraId="32D29C7E" w14:textId="77777777" w:rsidR="001275DE" w:rsidRPr="00DC015B" w:rsidRDefault="001275DE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54CA69A2" w14:textId="0536791E" w:rsidR="001275DE" w:rsidRPr="00DC015B" w:rsidRDefault="00200609" w:rsidP="00894F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is coded if there are ideas about </w:t>
            </w:r>
            <w:r w:rsidR="00162698">
              <w:rPr>
                <w:sz w:val="18"/>
                <w:szCs w:val="18"/>
              </w:rPr>
              <w:t>helpful changes to tailor treatment to parents</w:t>
            </w:r>
            <w:r w:rsidR="00DE04F9" w:rsidRPr="00DC015B">
              <w:rPr>
                <w:sz w:val="18"/>
                <w:szCs w:val="18"/>
              </w:rPr>
              <w:t>.</w:t>
            </w:r>
          </w:p>
        </w:tc>
      </w:tr>
      <w:tr w:rsidR="001275DE" w:rsidRPr="00DC015B" w14:paraId="1AB86F45" w14:textId="77777777" w:rsidTr="00901495">
        <w:tc>
          <w:tcPr>
            <w:tcW w:w="2563" w:type="dxa"/>
          </w:tcPr>
          <w:p w14:paraId="5387FAD2" w14:textId="60E41594" w:rsidR="001275DE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lastRenderedPageBreak/>
              <w:t xml:space="preserve">Sufficient parenting-related </w:t>
            </w:r>
            <w:r w:rsidR="00CF3C73">
              <w:rPr>
                <w:sz w:val="18"/>
                <w:szCs w:val="18"/>
              </w:rPr>
              <w:t>treatment</w:t>
            </w:r>
          </w:p>
        </w:tc>
        <w:tc>
          <w:tcPr>
            <w:tcW w:w="2507" w:type="dxa"/>
          </w:tcPr>
          <w:p w14:paraId="22AE3D28" w14:textId="77777777" w:rsidR="001275DE" w:rsidRPr="00DC015B" w:rsidRDefault="001275DE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116CEC78" w14:textId="7CC19E49" w:rsidR="001275DE" w:rsidRPr="00DC015B" w:rsidRDefault="00DE04F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The extent to which the </w:t>
            </w:r>
            <w:r w:rsidR="00CF3C73">
              <w:rPr>
                <w:sz w:val="18"/>
                <w:szCs w:val="18"/>
              </w:rPr>
              <w:t>treatment</w:t>
            </w:r>
            <w:r w:rsidRPr="00DC015B">
              <w:rPr>
                <w:sz w:val="18"/>
                <w:szCs w:val="18"/>
              </w:rPr>
              <w:t xml:space="preserve"> was experienced </w:t>
            </w:r>
            <w:r w:rsidR="00162698" w:rsidRPr="00DC015B">
              <w:rPr>
                <w:sz w:val="18"/>
                <w:szCs w:val="18"/>
              </w:rPr>
              <w:t>was</w:t>
            </w:r>
            <w:r w:rsidRPr="00DC015B">
              <w:rPr>
                <w:sz w:val="18"/>
                <w:szCs w:val="18"/>
              </w:rPr>
              <w:t xml:space="preserve"> sufficient for the parents is coded.</w:t>
            </w:r>
            <w:r w:rsidR="001275DE" w:rsidRPr="00DC015B">
              <w:rPr>
                <w:sz w:val="18"/>
                <w:szCs w:val="18"/>
              </w:rPr>
              <w:t xml:space="preserve"> </w:t>
            </w:r>
          </w:p>
        </w:tc>
      </w:tr>
      <w:tr w:rsidR="009374A9" w:rsidRPr="00DC015B" w14:paraId="532F5433" w14:textId="77777777" w:rsidTr="00901495">
        <w:tc>
          <w:tcPr>
            <w:tcW w:w="2563" w:type="dxa"/>
          </w:tcPr>
          <w:p w14:paraId="099FFD2F" w14:textId="5DE2E6D4" w:rsidR="009374A9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Conclusion on </w:t>
            </w:r>
            <w:r w:rsidR="00CF3C73">
              <w:rPr>
                <w:sz w:val="18"/>
                <w:szCs w:val="18"/>
              </w:rPr>
              <w:t>treatment</w:t>
            </w:r>
          </w:p>
        </w:tc>
        <w:tc>
          <w:tcPr>
            <w:tcW w:w="2507" w:type="dxa"/>
          </w:tcPr>
          <w:p w14:paraId="59C09C29" w14:textId="77777777" w:rsidR="009374A9" w:rsidRPr="00DC015B" w:rsidRDefault="009374A9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4D33B18D" w14:textId="1D78B51D" w:rsidR="009374A9" w:rsidRPr="00DC015B" w:rsidRDefault="00162698" w:rsidP="00894F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DE04F9" w:rsidRPr="00DC015B">
              <w:rPr>
                <w:sz w:val="18"/>
                <w:szCs w:val="18"/>
              </w:rPr>
              <w:t xml:space="preserve">eneral conclusions </w:t>
            </w:r>
            <w:r>
              <w:rPr>
                <w:sz w:val="18"/>
                <w:szCs w:val="18"/>
              </w:rPr>
              <w:t>are coded.</w:t>
            </w:r>
            <w:r w:rsidR="00DE04F9" w:rsidRPr="00DC015B">
              <w:rPr>
                <w:sz w:val="18"/>
                <w:szCs w:val="18"/>
              </w:rPr>
              <w:t xml:space="preserve"> </w:t>
            </w:r>
            <w:r w:rsidR="00E566A0">
              <w:rPr>
                <w:sz w:val="18"/>
                <w:szCs w:val="18"/>
              </w:rPr>
              <w:t>e</w:t>
            </w:r>
            <w:r w:rsidR="00DE04F9" w:rsidRPr="00DC015B">
              <w:rPr>
                <w:sz w:val="18"/>
                <w:szCs w:val="18"/>
              </w:rPr>
              <w:t>.g.</w:t>
            </w:r>
            <w:r w:rsidR="00200609">
              <w:rPr>
                <w:sz w:val="18"/>
                <w:szCs w:val="18"/>
              </w:rPr>
              <w:t xml:space="preserve">, </w:t>
            </w:r>
            <w:r w:rsidR="00CF3C73">
              <w:rPr>
                <w:sz w:val="18"/>
                <w:szCs w:val="18"/>
              </w:rPr>
              <w:t>treatment</w:t>
            </w:r>
            <w:r w:rsidR="00200609">
              <w:rPr>
                <w:sz w:val="18"/>
                <w:szCs w:val="18"/>
              </w:rPr>
              <w:t xml:space="preserve"> only without an accompanying child, </w:t>
            </w:r>
            <w:r w:rsidR="00CF3C73">
              <w:rPr>
                <w:sz w:val="18"/>
                <w:szCs w:val="18"/>
              </w:rPr>
              <w:t>treatment</w:t>
            </w:r>
            <w:r w:rsidR="00200609">
              <w:rPr>
                <w:sz w:val="18"/>
                <w:szCs w:val="18"/>
              </w:rPr>
              <w:t xml:space="preserve"> only in another clinic. I feel well prepared </w:t>
            </w:r>
            <w:r>
              <w:rPr>
                <w:sz w:val="18"/>
                <w:szCs w:val="18"/>
              </w:rPr>
              <w:t>for the time after inpatient treatment…</w:t>
            </w:r>
          </w:p>
        </w:tc>
      </w:tr>
      <w:tr w:rsidR="00680CBD" w:rsidRPr="00DC015B" w14:paraId="3267130F" w14:textId="77777777" w:rsidTr="00901495">
        <w:trPr>
          <w:trHeight w:val="323"/>
        </w:trPr>
        <w:tc>
          <w:tcPr>
            <w:tcW w:w="2563" w:type="dxa"/>
            <w:vMerge w:val="restart"/>
          </w:tcPr>
          <w:p w14:paraId="30915BF8" w14:textId="6CAA8127" w:rsidR="00680CBD" w:rsidRPr="00DC015B" w:rsidRDefault="00FA56B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Wishes </w:t>
            </w:r>
          </w:p>
        </w:tc>
        <w:tc>
          <w:tcPr>
            <w:tcW w:w="2507" w:type="dxa"/>
          </w:tcPr>
          <w:p w14:paraId="538211E2" w14:textId="630D1D34" w:rsidR="00680CBD" w:rsidRPr="00DC015B" w:rsidRDefault="002237D7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Structural/therapeutic wishes</w:t>
            </w:r>
          </w:p>
        </w:tc>
        <w:tc>
          <w:tcPr>
            <w:tcW w:w="9497" w:type="dxa"/>
            <w:vMerge w:val="restart"/>
          </w:tcPr>
          <w:p w14:paraId="3FF4EE4F" w14:textId="6E4CE876" w:rsidR="00680CBD" w:rsidRPr="00DC015B" w:rsidRDefault="00DE04F9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Both personal and structural wishes that came up during the interview are openly coded here.</w:t>
            </w:r>
          </w:p>
        </w:tc>
      </w:tr>
      <w:tr w:rsidR="00680CBD" w:rsidRPr="00DC015B" w14:paraId="2DABC910" w14:textId="77777777" w:rsidTr="00901495">
        <w:trPr>
          <w:trHeight w:val="322"/>
        </w:trPr>
        <w:tc>
          <w:tcPr>
            <w:tcW w:w="2563" w:type="dxa"/>
            <w:vMerge/>
          </w:tcPr>
          <w:p w14:paraId="7D23FF64" w14:textId="77777777" w:rsidR="00680CBD" w:rsidRPr="00DC015B" w:rsidRDefault="00680CBD" w:rsidP="00894FB3">
            <w:pPr>
              <w:rPr>
                <w:sz w:val="18"/>
                <w:szCs w:val="18"/>
              </w:rPr>
            </w:pPr>
          </w:p>
        </w:tc>
        <w:tc>
          <w:tcPr>
            <w:tcW w:w="2507" w:type="dxa"/>
          </w:tcPr>
          <w:p w14:paraId="6909915E" w14:textId="2213956C" w:rsidR="00680CBD" w:rsidRPr="00DC015B" w:rsidRDefault="002237D7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Personal wishes</w:t>
            </w:r>
          </w:p>
        </w:tc>
        <w:tc>
          <w:tcPr>
            <w:tcW w:w="9497" w:type="dxa"/>
            <w:vMerge/>
          </w:tcPr>
          <w:p w14:paraId="2F1AAEAC" w14:textId="77777777" w:rsidR="00680CBD" w:rsidRPr="00DC015B" w:rsidRDefault="00680CBD" w:rsidP="00894FB3">
            <w:pPr>
              <w:rPr>
                <w:sz w:val="18"/>
                <w:szCs w:val="18"/>
              </w:rPr>
            </w:pPr>
          </w:p>
        </w:tc>
      </w:tr>
      <w:tr w:rsidR="00263D5C" w:rsidRPr="00DC015B" w14:paraId="5D0D46C0" w14:textId="77777777" w:rsidTr="00901495">
        <w:tc>
          <w:tcPr>
            <w:tcW w:w="2563" w:type="dxa"/>
          </w:tcPr>
          <w:p w14:paraId="5645E535" w14:textId="2DAA9505" w:rsidR="00263D5C" w:rsidRPr="00DC015B" w:rsidRDefault="002C4C2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>Disease data (including comorbidities)</w:t>
            </w:r>
          </w:p>
        </w:tc>
        <w:tc>
          <w:tcPr>
            <w:tcW w:w="2507" w:type="dxa"/>
          </w:tcPr>
          <w:p w14:paraId="527703D0" w14:textId="77777777" w:rsidR="00263D5C" w:rsidRPr="00DC015B" w:rsidRDefault="00263D5C" w:rsidP="00894FB3">
            <w:pPr>
              <w:rPr>
                <w:sz w:val="18"/>
                <w:szCs w:val="18"/>
              </w:rPr>
            </w:pPr>
          </w:p>
        </w:tc>
        <w:tc>
          <w:tcPr>
            <w:tcW w:w="9497" w:type="dxa"/>
          </w:tcPr>
          <w:p w14:paraId="3ADA2013" w14:textId="4681C4C8" w:rsidR="00263D5C" w:rsidRPr="00DC015B" w:rsidRDefault="002C4C26" w:rsidP="00894FB3">
            <w:pPr>
              <w:rPr>
                <w:sz w:val="18"/>
                <w:szCs w:val="18"/>
              </w:rPr>
            </w:pPr>
            <w:r w:rsidRPr="00DC015B">
              <w:rPr>
                <w:sz w:val="18"/>
                <w:szCs w:val="18"/>
              </w:rPr>
              <w:t xml:space="preserve">Please code all comorbidities and information on physical and mental diseases that are not SUD. </w:t>
            </w:r>
          </w:p>
        </w:tc>
      </w:tr>
    </w:tbl>
    <w:p w14:paraId="6CA1D68C" w14:textId="77777777" w:rsidR="0011390C" w:rsidRPr="00DC015B" w:rsidRDefault="0011390C" w:rsidP="0011390C"/>
    <w:p w14:paraId="0E8DD069" w14:textId="77777777" w:rsidR="001F7664" w:rsidRPr="00DC015B" w:rsidRDefault="001F7664" w:rsidP="0011390C"/>
    <w:p w14:paraId="7EAA139C" w14:textId="77777777" w:rsidR="001F7664" w:rsidRPr="002C4C26" w:rsidRDefault="001F7664" w:rsidP="0011390C"/>
    <w:sectPr w:rsidR="001F7664" w:rsidRPr="002C4C26" w:rsidSect="002A64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6BAB3" w14:textId="77777777" w:rsidR="00B450B2" w:rsidRPr="00DC015B" w:rsidRDefault="00B450B2" w:rsidP="00815E4B">
      <w:pPr>
        <w:spacing w:after="0" w:line="240" w:lineRule="auto"/>
      </w:pPr>
      <w:r w:rsidRPr="00DC015B">
        <w:separator/>
      </w:r>
    </w:p>
  </w:endnote>
  <w:endnote w:type="continuationSeparator" w:id="0">
    <w:p w14:paraId="37D6A7A5" w14:textId="77777777" w:rsidR="00B450B2" w:rsidRPr="00DC015B" w:rsidRDefault="00B450B2" w:rsidP="00815E4B">
      <w:pPr>
        <w:spacing w:after="0" w:line="240" w:lineRule="auto"/>
      </w:pPr>
      <w:r w:rsidRPr="00DC015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M Neue Helvetica 55 Regular">
    <w:panose1 w:val="020B0604020202020204"/>
    <w:charset w:val="00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205657" w14:textId="77777777" w:rsidR="00815E4B" w:rsidRPr="00DC015B" w:rsidRDefault="00815E4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1126995"/>
      <w:docPartObj>
        <w:docPartGallery w:val="Page Numbers (Bottom of Page)"/>
        <w:docPartUnique/>
      </w:docPartObj>
    </w:sdtPr>
    <w:sdtEndPr/>
    <w:sdtContent>
      <w:p w14:paraId="52A67643" w14:textId="69B6AFD8" w:rsidR="00815E4B" w:rsidRPr="00DC015B" w:rsidRDefault="00815E4B">
        <w:pPr>
          <w:pStyle w:val="Fuzeile"/>
          <w:jc w:val="right"/>
        </w:pPr>
        <w:r w:rsidRPr="00DC015B">
          <w:fldChar w:fldCharType="begin"/>
        </w:r>
        <w:r w:rsidRPr="00DC015B">
          <w:instrText>PAGE   \* MERGEFORMAT</w:instrText>
        </w:r>
        <w:r w:rsidRPr="00DC015B">
          <w:fldChar w:fldCharType="separate"/>
        </w:r>
        <w:r w:rsidRPr="00DC015B">
          <w:t>2</w:t>
        </w:r>
        <w:r w:rsidRPr="00DC015B"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30C94" w14:textId="77777777" w:rsidR="00815E4B" w:rsidRPr="00DC015B" w:rsidRDefault="00815E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6B337" w14:textId="77777777" w:rsidR="00B450B2" w:rsidRPr="00DC015B" w:rsidRDefault="00B450B2" w:rsidP="00815E4B">
      <w:pPr>
        <w:spacing w:after="0" w:line="240" w:lineRule="auto"/>
      </w:pPr>
      <w:r w:rsidRPr="00DC015B">
        <w:separator/>
      </w:r>
    </w:p>
  </w:footnote>
  <w:footnote w:type="continuationSeparator" w:id="0">
    <w:p w14:paraId="2144B599" w14:textId="77777777" w:rsidR="00B450B2" w:rsidRPr="00DC015B" w:rsidRDefault="00B450B2" w:rsidP="00815E4B">
      <w:pPr>
        <w:spacing w:after="0" w:line="240" w:lineRule="auto"/>
      </w:pPr>
      <w:r w:rsidRPr="00DC015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8A1C5E" w14:textId="77777777" w:rsidR="00815E4B" w:rsidRPr="00DC015B" w:rsidRDefault="00815E4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3D945" w14:textId="77777777" w:rsidR="00815E4B" w:rsidRPr="00DC015B" w:rsidRDefault="00815E4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A29233" w14:textId="77777777" w:rsidR="00815E4B" w:rsidRPr="00DC015B" w:rsidRDefault="00815E4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4340D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E4011E3"/>
    <w:multiLevelType w:val="hybridMultilevel"/>
    <w:tmpl w:val="A6489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2070A1"/>
    <w:multiLevelType w:val="hybridMultilevel"/>
    <w:tmpl w:val="1C927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632072">
    <w:abstractNumId w:val="0"/>
  </w:num>
  <w:num w:numId="2" w16cid:durableId="2099397317">
    <w:abstractNumId w:val="2"/>
  </w:num>
  <w:num w:numId="3" w16cid:durableId="12942139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0sLI0tTCzMDE0tLYyUdpeDU4uLM/DyQAotaAEge2ywsAAAA"/>
  </w:docVars>
  <w:rsids>
    <w:rsidRoot w:val="00052AAC"/>
    <w:rsid w:val="00052AAC"/>
    <w:rsid w:val="00060D22"/>
    <w:rsid w:val="0006526F"/>
    <w:rsid w:val="00072CC2"/>
    <w:rsid w:val="000743EB"/>
    <w:rsid w:val="000E3018"/>
    <w:rsid w:val="000F112F"/>
    <w:rsid w:val="000F59DD"/>
    <w:rsid w:val="0011390C"/>
    <w:rsid w:val="0011414D"/>
    <w:rsid w:val="00114B6B"/>
    <w:rsid w:val="0012757E"/>
    <w:rsid w:val="001275DE"/>
    <w:rsid w:val="00127DD4"/>
    <w:rsid w:val="0013130F"/>
    <w:rsid w:val="00144222"/>
    <w:rsid w:val="001476A6"/>
    <w:rsid w:val="0016223B"/>
    <w:rsid w:val="00162698"/>
    <w:rsid w:val="00165222"/>
    <w:rsid w:val="00176FD2"/>
    <w:rsid w:val="00195D4D"/>
    <w:rsid w:val="001A1699"/>
    <w:rsid w:val="001B09CB"/>
    <w:rsid w:val="001B5113"/>
    <w:rsid w:val="001C097F"/>
    <w:rsid w:val="001C77FA"/>
    <w:rsid w:val="001D0483"/>
    <w:rsid w:val="001E297D"/>
    <w:rsid w:val="001E7B42"/>
    <w:rsid w:val="001F1C5B"/>
    <w:rsid w:val="001F3F56"/>
    <w:rsid w:val="001F7664"/>
    <w:rsid w:val="00200609"/>
    <w:rsid w:val="00217BB4"/>
    <w:rsid w:val="002237D7"/>
    <w:rsid w:val="00224529"/>
    <w:rsid w:val="00263D5C"/>
    <w:rsid w:val="002867A3"/>
    <w:rsid w:val="002A1458"/>
    <w:rsid w:val="002A5A70"/>
    <w:rsid w:val="002A6472"/>
    <w:rsid w:val="002C4C26"/>
    <w:rsid w:val="002D262E"/>
    <w:rsid w:val="002D7A1C"/>
    <w:rsid w:val="002E063B"/>
    <w:rsid w:val="003034E1"/>
    <w:rsid w:val="0031126E"/>
    <w:rsid w:val="00314629"/>
    <w:rsid w:val="00342ACE"/>
    <w:rsid w:val="00354E43"/>
    <w:rsid w:val="00356717"/>
    <w:rsid w:val="00357633"/>
    <w:rsid w:val="00363654"/>
    <w:rsid w:val="0038383A"/>
    <w:rsid w:val="003A14D1"/>
    <w:rsid w:val="003A3865"/>
    <w:rsid w:val="003C46D4"/>
    <w:rsid w:val="003C7664"/>
    <w:rsid w:val="003D3767"/>
    <w:rsid w:val="0040046C"/>
    <w:rsid w:val="004411B4"/>
    <w:rsid w:val="004614C8"/>
    <w:rsid w:val="00463A1B"/>
    <w:rsid w:val="00481FBD"/>
    <w:rsid w:val="00485FC6"/>
    <w:rsid w:val="004A06E6"/>
    <w:rsid w:val="004C24F2"/>
    <w:rsid w:val="004C57F6"/>
    <w:rsid w:val="004E640A"/>
    <w:rsid w:val="004F2460"/>
    <w:rsid w:val="004F566E"/>
    <w:rsid w:val="00503BBD"/>
    <w:rsid w:val="00527594"/>
    <w:rsid w:val="00536744"/>
    <w:rsid w:val="00553547"/>
    <w:rsid w:val="00560D58"/>
    <w:rsid w:val="0058394E"/>
    <w:rsid w:val="0059074D"/>
    <w:rsid w:val="005A3847"/>
    <w:rsid w:val="005A7C5E"/>
    <w:rsid w:val="005B6150"/>
    <w:rsid w:val="005C09E6"/>
    <w:rsid w:val="005C18F5"/>
    <w:rsid w:val="005D0B1E"/>
    <w:rsid w:val="005E1B19"/>
    <w:rsid w:val="005F05DB"/>
    <w:rsid w:val="005F374D"/>
    <w:rsid w:val="00605392"/>
    <w:rsid w:val="00605F92"/>
    <w:rsid w:val="00606367"/>
    <w:rsid w:val="006117BC"/>
    <w:rsid w:val="006209CF"/>
    <w:rsid w:val="0063774A"/>
    <w:rsid w:val="006579BC"/>
    <w:rsid w:val="00680CBD"/>
    <w:rsid w:val="006873AD"/>
    <w:rsid w:val="00690DB7"/>
    <w:rsid w:val="006B465F"/>
    <w:rsid w:val="006B7D9D"/>
    <w:rsid w:val="006C34A6"/>
    <w:rsid w:val="006D3B50"/>
    <w:rsid w:val="006E6479"/>
    <w:rsid w:val="00725536"/>
    <w:rsid w:val="00734611"/>
    <w:rsid w:val="00737F76"/>
    <w:rsid w:val="00757CCA"/>
    <w:rsid w:val="00775BB6"/>
    <w:rsid w:val="0079329B"/>
    <w:rsid w:val="0079610A"/>
    <w:rsid w:val="007A5069"/>
    <w:rsid w:val="007B205A"/>
    <w:rsid w:val="007D28C5"/>
    <w:rsid w:val="007D4826"/>
    <w:rsid w:val="007E4A0F"/>
    <w:rsid w:val="0080676F"/>
    <w:rsid w:val="00807AC4"/>
    <w:rsid w:val="00815E4B"/>
    <w:rsid w:val="00820E9B"/>
    <w:rsid w:val="00832968"/>
    <w:rsid w:val="008407D3"/>
    <w:rsid w:val="00856B25"/>
    <w:rsid w:val="008776C5"/>
    <w:rsid w:val="00877DE2"/>
    <w:rsid w:val="00882FB9"/>
    <w:rsid w:val="00884613"/>
    <w:rsid w:val="0088476B"/>
    <w:rsid w:val="00885BC8"/>
    <w:rsid w:val="00894FB3"/>
    <w:rsid w:val="008976E3"/>
    <w:rsid w:val="008A2F9C"/>
    <w:rsid w:val="008B004F"/>
    <w:rsid w:val="008B718B"/>
    <w:rsid w:val="008D305E"/>
    <w:rsid w:val="008D3D81"/>
    <w:rsid w:val="008D5F89"/>
    <w:rsid w:val="008D771E"/>
    <w:rsid w:val="008E40EB"/>
    <w:rsid w:val="008F62A6"/>
    <w:rsid w:val="00901495"/>
    <w:rsid w:val="0090322F"/>
    <w:rsid w:val="00903DBD"/>
    <w:rsid w:val="009374A9"/>
    <w:rsid w:val="00940A10"/>
    <w:rsid w:val="00941BAB"/>
    <w:rsid w:val="00956B6B"/>
    <w:rsid w:val="00966256"/>
    <w:rsid w:val="0096665F"/>
    <w:rsid w:val="009701F3"/>
    <w:rsid w:val="009738DD"/>
    <w:rsid w:val="0098245F"/>
    <w:rsid w:val="00994DC7"/>
    <w:rsid w:val="00995699"/>
    <w:rsid w:val="009B2015"/>
    <w:rsid w:val="009B3462"/>
    <w:rsid w:val="009C6294"/>
    <w:rsid w:val="009D3A62"/>
    <w:rsid w:val="009D45A6"/>
    <w:rsid w:val="009F7544"/>
    <w:rsid w:val="00A003CE"/>
    <w:rsid w:val="00A1765F"/>
    <w:rsid w:val="00A20977"/>
    <w:rsid w:val="00A3130E"/>
    <w:rsid w:val="00A3252A"/>
    <w:rsid w:val="00A54BED"/>
    <w:rsid w:val="00A74985"/>
    <w:rsid w:val="00A77126"/>
    <w:rsid w:val="00A84811"/>
    <w:rsid w:val="00AA0C16"/>
    <w:rsid w:val="00AB0359"/>
    <w:rsid w:val="00AC2AF2"/>
    <w:rsid w:val="00AD1EDA"/>
    <w:rsid w:val="00AE7793"/>
    <w:rsid w:val="00B0494E"/>
    <w:rsid w:val="00B24637"/>
    <w:rsid w:val="00B449DF"/>
    <w:rsid w:val="00B450B2"/>
    <w:rsid w:val="00B5139D"/>
    <w:rsid w:val="00B51A5E"/>
    <w:rsid w:val="00B6269F"/>
    <w:rsid w:val="00B64FFE"/>
    <w:rsid w:val="00B76832"/>
    <w:rsid w:val="00BC190E"/>
    <w:rsid w:val="00BD19B1"/>
    <w:rsid w:val="00BE52FF"/>
    <w:rsid w:val="00BF0EF1"/>
    <w:rsid w:val="00C0144A"/>
    <w:rsid w:val="00C020C5"/>
    <w:rsid w:val="00C026B7"/>
    <w:rsid w:val="00C213B6"/>
    <w:rsid w:val="00C24854"/>
    <w:rsid w:val="00C31B76"/>
    <w:rsid w:val="00C3765C"/>
    <w:rsid w:val="00C47643"/>
    <w:rsid w:val="00C520CD"/>
    <w:rsid w:val="00C75096"/>
    <w:rsid w:val="00CA524C"/>
    <w:rsid w:val="00CB08AC"/>
    <w:rsid w:val="00CC608D"/>
    <w:rsid w:val="00CC78C7"/>
    <w:rsid w:val="00CD489F"/>
    <w:rsid w:val="00CF3C73"/>
    <w:rsid w:val="00CF6D3D"/>
    <w:rsid w:val="00D00689"/>
    <w:rsid w:val="00D03F3B"/>
    <w:rsid w:val="00D21BA1"/>
    <w:rsid w:val="00D45EE1"/>
    <w:rsid w:val="00D62256"/>
    <w:rsid w:val="00D654DC"/>
    <w:rsid w:val="00D80B3D"/>
    <w:rsid w:val="00D868AA"/>
    <w:rsid w:val="00D87628"/>
    <w:rsid w:val="00D9304D"/>
    <w:rsid w:val="00DA291A"/>
    <w:rsid w:val="00DA2F17"/>
    <w:rsid w:val="00DA4B18"/>
    <w:rsid w:val="00DC015B"/>
    <w:rsid w:val="00DC4EDF"/>
    <w:rsid w:val="00DC6CCB"/>
    <w:rsid w:val="00DD25C0"/>
    <w:rsid w:val="00DD4E06"/>
    <w:rsid w:val="00DD5E40"/>
    <w:rsid w:val="00DE04F9"/>
    <w:rsid w:val="00E04E3D"/>
    <w:rsid w:val="00E05076"/>
    <w:rsid w:val="00E053DC"/>
    <w:rsid w:val="00E10D3A"/>
    <w:rsid w:val="00E12FEF"/>
    <w:rsid w:val="00E3012E"/>
    <w:rsid w:val="00E309E0"/>
    <w:rsid w:val="00E30DF8"/>
    <w:rsid w:val="00E4439D"/>
    <w:rsid w:val="00E54494"/>
    <w:rsid w:val="00E566A0"/>
    <w:rsid w:val="00E6035F"/>
    <w:rsid w:val="00E6393C"/>
    <w:rsid w:val="00E83C0D"/>
    <w:rsid w:val="00E93801"/>
    <w:rsid w:val="00EB4EDF"/>
    <w:rsid w:val="00ED5350"/>
    <w:rsid w:val="00ED7F77"/>
    <w:rsid w:val="00EE7022"/>
    <w:rsid w:val="00EF510B"/>
    <w:rsid w:val="00F00FA2"/>
    <w:rsid w:val="00F229C6"/>
    <w:rsid w:val="00F25B00"/>
    <w:rsid w:val="00F3421C"/>
    <w:rsid w:val="00F44C92"/>
    <w:rsid w:val="00F44DE9"/>
    <w:rsid w:val="00F47360"/>
    <w:rsid w:val="00F60210"/>
    <w:rsid w:val="00F72F2B"/>
    <w:rsid w:val="00F8056D"/>
    <w:rsid w:val="00F9455C"/>
    <w:rsid w:val="00FA56B9"/>
    <w:rsid w:val="00FB575C"/>
    <w:rsid w:val="00FE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026A80"/>
  <w15:docId w15:val="{4FE4CB0F-C97C-402C-BE16-9C757A4C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223B"/>
    <w:pPr>
      <w:jc w:val="both"/>
    </w:pPr>
    <w:rPr>
      <w:rFonts w:ascii="TUM Neue Helvetica 55 Regular" w:hAnsi="TUM Neue Helvetica 55 Regular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5E4B"/>
    <w:pPr>
      <w:keepNext/>
      <w:keepLines/>
      <w:numPr>
        <w:numId w:val="1"/>
      </w:numPr>
      <w:spacing w:before="240" w:after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D1ED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D1ED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D1ED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D1ED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1ED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1ED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1ED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1ED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5E4B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815E4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15E4B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styleId="Platzhaltertext">
    <w:name w:val="Placeholder Text"/>
    <w:basedOn w:val="Absatz-Standardschriftart"/>
    <w:uiPriority w:val="99"/>
    <w:semiHidden/>
    <w:rsid w:val="00AD1ED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D1EDA"/>
    <w:pPr>
      <w:tabs>
        <w:tab w:val="left" w:pos="283"/>
        <w:tab w:val="left" w:pos="397"/>
      </w:tabs>
      <w:spacing w:after="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D1EDA"/>
    <w:rPr>
      <w:rFonts w:ascii="TUM Neue Helvetica 55 Regular" w:hAnsi="TUM Neue Helvetica 55 Regular"/>
      <w:sz w:val="20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D1EDA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D1E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D1ED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D1E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D1E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D1EDA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D1E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D1EDA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D1E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D1E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D1EDA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D1E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D1E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D1EDA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D1ED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D1ED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D1EDA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D1E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1ED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D1EDA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D1E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1E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D1EDA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D1E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1E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D1EDA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D1E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1E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25B00"/>
    <w:pPr>
      <w:numPr>
        <w:numId w:val="0"/>
      </w:numPr>
      <w:outlineLvl w:val="9"/>
    </w:pPr>
    <w:rPr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F25B00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F25B00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11390C"/>
    <w:pPr>
      <w:ind w:left="720"/>
      <w:contextualSpacing/>
    </w:pPr>
  </w:style>
  <w:style w:type="table" w:styleId="Tabellenraster">
    <w:name w:val="Table Grid"/>
    <w:basedOn w:val="NormaleTabelle"/>
    <w:uiPriority w:val="39"/>
    <w:rsid w:val="00E83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1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5E4B"/>
    <w:rPr>
      <w:rFonts w:ascii="TUM Neue Helvetica 55 Regular" w:hAnsi="TUM Neue Helvetica 55 Regular"/>
      <w:sz w:val="20"/>
    </w:rPr>
  </w:style>
  <w:style w:type="paragraph" w:styleId="Fuzeile">
    <w:name w:val="footer"/>
    <w:basedOn w:val="Standard"/>
    <w:link w:val="FuzeileZchn"/>
    <w:uiPriority w:val="99"/>
    <w:unhideWhenUsed/>
    <w:rsid w:val="0081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5E4B"/>
    <w:rPr>
      <w:rFonts w:ascii="TUM Neue Helvetica 55 Regular" w:hAnsi="TUM Neue Helvetica 55 Regular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815E4B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unhideWhenUsed/>
    <w:rsid w:val="00606367"/>
    <w:pPr>
      <w:spacing w:after="100"/>
      <w:ind w:left="40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C6C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6CC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6CCB"/>
    <w:rPr>
      <w:rFonts w:ascii="TUM Neue Helvetica 55 Regular" w:hAnsi="TUM Neue Helvetica 55 Regular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6C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6CCB"/>
    <w:rPr>
      <w:rFonts w:ascii="TUM Neue Helvetica 55 Regular" w:hAnsi="TUM Neue Helvetica 55 Regular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CE3C87-FFEA-45B1-B3BF-5970A393D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51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 Stullich</dc:creator>
  <cp:keywords/>
  <dc:description/>
  <cp:lastModifiedBy>Ananda Stullich</cp:lastModifiedBy>
  <cp:revision>2</cp:revision>
  <dcterms:created xsi:type="dcterms:W3CDTF">2026-01-02T16:58:00Z</dcterms:created>
  <dcterms:modified xsi:type="dcterms:W3CDTF">2026-01-0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nandaSammlung</vt:lpwstr>
  </property>
  <property fmtid="{D5CDD505-2E9C-101B-9397-08002B2CF9AE}" pid="3" name="CitaviDocumentProperty_0">
    <vt:lpwstr>aaa90e1e-d6c7-414c-8658-099aba6f9421</vt:lpwstr>
  </property>
  <property fmtid="{D5CDD505-2E9C-101B-9397-08002B2CF9AE}" pid="4" name="GrammarlyDocumentId">
    <vt:lpwstr>510601823ce338d02fab62c64808fbdf3f12e3a552f58b7b0c33f8024909ab55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19.2.1</vt:lpwstr>
  </property>
  <property fmtid="{D5CDD505-2E9C-101B-9397-08002B2CF9AE}" pid="7" name="CitaviDocumentProperty_8">
    <vt:lpwstr>C:\Users\ga94qah\LRZ Sync+Share\Sicherung 05.12.2023 für Reset\Literatur\Citavi 6\Projects\KontextSucht22\AnandaSammlung.ctv6</vt:lpwstr>
  </property>
</Properties>
</file>